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E772BD" w14:textId="2C5D5766" w:rsidR="0075080C" w:rsidRPr="002F3FF2" w:rsidRDefault="0075080C" w:rsidP="0075080C">
      <w:pPr>
        <w:widowControl/>
        <w:snapToGrid/>
        <w:spacing w:line="360" w:lineRule="auto"/>
        <w:rPr>
          <w:rFonts w:cs="Times New Roman"/>
          <w:b/>
          <w:sz w:val="32"/>
          <w:szCs w:val="32"/>
        </w:rPr>
      </w:pPr>
      <w:r w:rsidRPr="002F3FF2">
        <w:rPr>
          <w:rFonts w:cs="Times New Roman"/>
          <w:b/>
          <w:sz w:val="32"/>
          <w:szCs w:val="32"/>
        </w:rPr>
        <w:t>Measurement of superoxide anion radical scavenging activity of dissolved H</w:t>
      </w:r>
      <w:r w:rsidRPr="002F3FF2">
        <w:rPr>
          <w:rFonts w:cs="Times New Roman"/>
          <w:b/>
          <w:sz w:val="32"/>
          <w:szCs w:val="32"/>
          <w:vertAlign w:val="subscript"/>
        </w:rPr>
        <w:t>2</w:t>
      </w:r>
      <w:r w:rsidRPr="002F3FF2">
        <w:rPr>
          <w:rFonts w:cs="Times New Roman"/>
          <w:b/>
          <w:sz w:val="32"/>
          <w:szCs w:val="32"/>
        </w:rPr>
        <w:t xml:space="preserve"> water using chemiluminescence (CL) assay</w:t>
      </w:r>
      <w:r>
        <w:rPr>
          <w:rFonts w:cs="Times New Roman"/>
          <w:b/>
          <w:sz w:val="32"/>
          <w:szCs w:val="32"/>
        </w:rPr>
        <w:t>.</w:t>
      </w:r>
    </w:p>
    <w:p w14:paraId="7C0430D5" w14:textId="77777777" w:rsidR="002D17B5" w:rsidRPr="002F3FF2" w:rsidRDefault="002D17B5" w:rsidP="002D17B5">
      <w:pPr>
        <w:widowControl/>
        <w:autoSpaceDE w:val="0"/>
        <w:autoSpaceDN w:val="0"/>
        <w:adjustRightInd w:val="0"/>
        <w:spacing w:line="360" w:lineRule="auto"/>
        <w:ind w:firstLine="567"/>
      </w:pPr>
      <w:r w:rsidRPr="002F3FF2">
        <w:rPr>
          <w:rFonts w:cs="Times New Roman"/>
        </w:rPr>
        <w:t xml:space="preserve">We additionally measured ROS-scavenging activity of dissolved hydrogen using a chemiluminescence assay because a more sensitive ROS response </w:t>
      </w:r>
      <w:proofErr w:type="gramStart"/>
      <w:r w:rsidRPr="002F3FF2">
        <w:rPr>
          <w:rFonts w:cs="Times New Roman"/>
        </w:rPr>
        <w:t>can be obtained</w:t>
      </w:r>
      <w:proofErr w:type="gramEnd"/>
      <w:r w:rsidRPr="002F3FF2">
        <w:rPr>
          <w:rFonts w:cs="Times New Roman"/>
        </w:rPr>
        <w:t xml:space="preserve"> through this assay. </w:t>
      </w:r>
      <w:r w:rsidRPr="002F3FF2">
        <w:t xml:space="preserve">In this experiment, </w:t>
      </w:r>
      <w:r w:rsidRPr="002F3FF2">
        <w:rPr>
          <w:rFonts w:cs="Times New Roman"/>
        </w:rPr>
        <w:t xml:space="preserve">we selected superoxide anions radical as the radical species. </w:t>
      </w:r>
    </w:p>
    <w:p w14:paraId="47D265EC" w14:textId="77777777" w:rsidR="002D17B5" w:rsidRPr="002F3FF2" w:rsidRDefault="002D17B5" w:rsidP="002D17B5">
      <w:pPr>
        <w:widowControl/>
        <w:snapToGrid/>
        <w:spacing w:line="360" w:lineRule="auto"/>
        <w:rPr>
          <w:rFonts w:cs="Times New Roman"/>
          <w:b/>
          <w:sz w:val="28"/>
          <w:szCs w:val="28"/>
        </w:rPr>
      </w:pPr>
      <w:r w:rsidRPr="002F3FF2">
        <w:rPr>
          <w:rFonts w:cs="Times New Roman"/>
          <w:b/>
          <w:sz w:val="28"/>
          <w:szCs w:val="28"/>
        </w:rPr>
        <w:t>Methods</w:t>
      </w:r>
      <w:bookmarkStart w:id="0" w:name="_GoBack"/>
      <w:bookmarkEnd w:id="0"/>
    </w:p>
    <w:p w14:paraId="15D46F0C" w14:textId="77777777" w:rsidR="002D17B5" w:rsidRDefault="002D17B5" w:rsidP="002D17B5">
      <w:pPr>
        <w:widowControl/>
        <w:autoSpaceDE w:val="0"/>
        <w:autoSpaceDN w:val="0"/>
        <w:adjustRightInd w:val="0"/>
        <w:spacing w:line="360" w:lineRule="auto"/>
        <w:ind w:firstLine="567"/>
        <w:rPr>
          <w:rFonts w:cs="Times New Roman"/>
        </w:rPr>
      </w:pPr>
      <w:r w:rsidRPr="002F3FF2">
        <w:rPr>
          <w:rFonts w:cs="Times New Roman"/>
        </w:rPr>
        <w:t xml:space="preserve">The reaction mixture (2 ml) for measuring CL intensity contained 100 </w:t>
      </w:r>
      <w:proofErr w:type="spellStart"/>
      <w:r w:rsidRPr="002F3FF2">
        <w:rPr>
          <w:rFonts w:cs="Times New Roman"/>
        </w:rPr>
        <w:t>μM</w:t>
      </w:r>
      <w:proofErr w:type="spellEnd"/>
      <w:r w:rsidRPr="002F3FF2">
        <w:rPr>
          <w:rFonts w:cs="Times New Roman"/>
        </w:rPr>
        <w:t xml:space="preserve"> hypoxanthine (Tokyo Chemical Industry Co., Ltd., Tokyo, Japan), 80 </w:t>
      </w:r>
      <w:proofErr w:type="spellStart"/>
      <w:r w:rsidRPr="002F3FF2">
        <w:rPr>
          <w:rFonts w:cs="Times New Roman"/>
        </w:rPr>
        <w:t>mM</w:t>
      </w:r>
      <w:proofErr w:type="spellEnd"/>
      <w:r w:rsidRPr="002F3FF2">
        <w:rPr>
          <w:rFonts w:cs="Times New Roman"/>
        </w:rPr>
        <w:t xml:space="preserve"> sodium phosphate buffer (pH 7.4), 0.9 ml of sample, 10 </w:t>
      </w:r>
      <w:proofErr w:type="spellStart"/>
      <w:r w:rsidRPr="002F3FF2">
        <w:rPr>
          <w:rFonts w:cs="Times New Roman"/>
        </w:rPr>
        <w:t>μM</w:t>
      </w:r>
      <w:proofErr w:type="spellEnd"/>
      <w:r w:rsidRPr="002F3FF2">
        <w:rPr>
          <w:rFonts w:cs="Times New Roman"/>
        </w:rPr>
        <w:t xml:space="preserve"> 2-Methyl-6-phenyl-3,7-dihydroimidazo[1,2-a]pyrazin-3-one (CLA,</w:t>
      </w:r>
      <w:r>
        <w:rPr>
          <w:rFonts w:cs="Times New Roman"/>
        </w:rPr>
        <w:t xml:space="preserve"> </w:t>
      </w:r>
      <w:r w:rsidRPr="002F3FF2">
        <w:rPr>
          <w:rFonts w:cs="Times New Roman"/>
        </w:rPr>
        <w:t xml:space="preserve">Tokyo Chemical Industry Co., Ltd.) and 1 </w:t>
      </w:r>
      <w:proofErr w:type="spellStart"/>
      <w:r w:rsidRPr="002F3FF2">
        <w:rPr>
          <w:rFonts w:cs="Times New Roman"/>
        </w:rPr>
        <w:t>mU</w:t>
      </w:r>
      <w:proofErr w:type="spellEnd"/>
      <w:r w:rsidRPr="002F3FF2">
        <w:rPr>
          <w:rFonts w:cs="Times New Roman"/>
        </w:rPr>
        <w:t xml:space="preserve">/ml xanthine oxidase (XOD; Roche Diagnostics, Tokyo, Japan). The reaction mixture (1.998 ml) without XOD solution </w:t>
      </w:r>
      <w:proofErr w:type="gramStart"/>
      <w:r w:rsidRPr="002F3FF2">
        <w:rPr>
          <w:rFonts w:cs="Times New Roman"/>
        </w:rPr>
        <w:t>was mixed and then added to a 2-ml plastic Petri dish</w:t>
      </w:r>
      <w:proofErr w:type="gramEnd"/>
      <w:r w:rsidRPr="002F3FF2">
        <w:rPr>
          <w:rFonts w:cs="Times New Roman"/>
        </w:rPr>
        <w:t xml:space="preserve">. Then, </w:t>
      </w:r>
      <w:proofErr w:type="gramStart"/>
      <w:r w:rsidRPr="002F3FF2">
        <w:rPr>
          <w:rFonts w:cs="Times New Roman"/>
        </w:rPr>
        <w:t>2</w:t>
      </w:r>
      <w:proofErr w:type="gramEnd"/>
      <w:r w:rsidRPr="002F3FF2">
        <w:rPr>
          <w:rFonts w:cs="Times New Roman"/>
        </w:rPr>
        <w:t xml:space="preserve"> </w:t>
      </w:r>
      <w:proofErr w:type="spellStart"/>
      <w:r w:rsidRPr="002F3FF2">
        <w:rPr>
          <w:rFonts w:cs="Times New Roman"/>
        </w:rPr>
        <w:t>μl</w:t>
      </w:r>
      <w:proofErr w:type="spellEnd"/>
      <w:r w:rsidRPr="002F3FF2">
        <w:rPr>
          <w:rFonts w:cs="Times New Roman"/>
        </w:rPr>
        <w:t xml:space="preserve"> of XOD solution was added and immediately mixed using a pipette. After 20 seconds, the CL intensity </w:t>
      </w:r>
      <w:proofErr w:type="gramStart"/>
      <w:r w:rsidRPr="002F3FF2">
        <w:rPr>
          <w:rFonts w:cs="Times New Roman"/>
        </w:rPr>
        <w:t>was measured</w:t>
      </w:r>
      <w:proofErr w:type="gramEnd"/>
      <w:r w:rsidRPr="002F3FF2">
        <w:rPr>
          <w:rFonts w:cs="Times New Roman"/>
        </w:rPr>
        <w:t xml:space="preserve"> for 30 seconds using a CLD-110 Chemiluminescence Detector (Tohoku Electronic Industrial Co. Ltd., Tohoku, Japan). The average CL intensity (cps) in each sample water </w:t>
      </w:r>
      <w:proofErr w:type="gramStart"/>
      <w:r w:rsidRPr="002F3FF2">
        <w:rPr>
          <w:rFonts w:cs="Times New Roman"/>
        </w:rPr>
        <w:t>was adopted</w:t>
      </w:r>
      <w:proofErr w:type="gramEnd"/>
      <w:r w:rsidRPr="002F3FF2">
        <w:rPr>
          <w:rFonts w:cs="Times New Roman"/>
        </w:rPr>
        <w:t xml:space="preserve"> to evaluate superoxide anion radical scavenging activity. The used dissolved H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 xml:space="preserve"> water is </w:t>
      </w:r>
      <w:proofErr w:type="spellStart"/>
      <w:r w:rsidRPr="002F3FF2">
        <w:rPr>
          <w:rFonts w:cs="Times New Roman"/>
        </w:rPr>
        <w:t>MQ+Mix</w:t>
      </w:r>
      <w:proofErr w:type="spellEnd"/>
      <w:r w:rsidRPr="002F3FF2">
        <w:rPr>
          <w:rFonts w:cs="Times New Roman"/>
        </w:rPr>
        <w:t xml:space="preserve"> gas shown in Table 2. We also prepared the following two other types of dissolved mixed gas MQ water as controls: dissolved nitrogen (N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>) water and dissolved helium (He) water. Each mixed gas consisted of 85% H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 xml:space="preserve"> and 15% O</w:t>
      </w:r>
      <w:r w:rsidRPr="002F3FF2">
        <w:rPr>
          <w:rFonts w:cs="Times New Roman"/>
          <w:vertAlign w:val="subscript"/>
        </w:rPr>
        <w:t>2</w:t>
      </w:r>
      <w:r>
        <w:rPr>
          <w:rFonts w:cs="Times New Roman"/>
        </w:rPr>
        <w:t xml:space="preserve">, </w:t>
      </w:r>
      <w:r w:rsidRPr="002F3FF2">
        <w:rPr>
          <w:rFonts w:cs="Times New Roman"/>
        </w:rPr>
        <w:t xml:space="preserve">and </w:t>
      </w:r>
      <w:r w:rsidRPr="002F3FF2">
        <w:rPr>
          <w:rFonts w:cs="Times New Roman"/>
          <w:kern w:val="0"/>
        </w:rPr>
        <w:t>80% He, 15% O</w:t>
      </w:r>
      <w:r w:rsidRPr="002F3FF2">
        <w:rPr>
          <w:rFonts w:cs="Times New Roman"/>
          <w:kern w:val="0"/>
          <w:vertAlign w:val="subscript"/>
        </w:rPr>
        <w:t>2</w:t>
      </w:r>
      <w:r w:rsidRPr="002F3FF2">
        <w:rPr>
          <w:rFonts w:cs="Times New Roman"/>
          <w:kern w:val="0"/>
        </w:rPr>
        <w:t xml:space="preserve"> and 5% N</w:t>
      </w:r>
      <w:r w:rsidRPr="002F3FF2">
        <w:rPr>
          <w:rFonts w:cs="Times New Roman"/>
          <w:kern w:val="0"/>
          <w:vertAlign w:val="subscript"/>
        </w:rPr>
        <w:t>2</w:t>
      </w:r>
      <w:r w:rsidRPr="002F3FF2">
        <w:rPr>
          <w:rFonts w:cs="Times New Roman"/>
        </w:rPr>
        <w:t>, respectively. Mixed gas was bubbled through the water to achieve the same dissolved oxygen and dissolved H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 xml:space="preserve"> concentrations as those of dissolved H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 xml:space="preserve"> water. The purity and quality of helium gas (Fukuoka Sanso Co., Ltd., Fukuoka, Japan) were as follows: purity, &gt;99.999%; quality, O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 xml:space="preserve"> &lt; 1 ppm, N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 xml:space="preserve"> &lt; 2 ppm, CO &lt; 1 ppm, CO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 xml:space="preserve"> &lt; 1 ppm, CH</w:t>
      </w:r>
      <w:r w:rsidRPr="002F3FF2">
        <w:rPr>
          <w:rFonts w:cs="Times New Roman"/>
          <w:vertAlign w:val="subscript"/>
        </w:rPr>
        <w:t>4</w:t>
      </w:r>
      <w:r w:rsidRPr="002F3FF2">
        <w:rPr>
          <w:rFonts w:cs="Times New Roman"/>
        </w:rPr>
        <w:t xml:space="preserve"> &lt; 1 ppm, H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>O &lt; 5 ppm and CO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 xml:space="preserve"> (purity, &gt;99.9%).</w:t>
      </w:r>
    </w:p>
    <w:p w14:paraId="420E1362" w14:textId="29860757" w:rsidR="002D17B5" w:rsidRPr="002D17B5" w:rsidRDefault="002D17B5" w:rsidP="002D17B5">
      <w:pPr>
        <w:widowControl/>
        <w:autoSpaceDE w:val="0"/>
        <w:autoSpaceDN w:val="0"/>
        <w:adjustRightInd w:val="0"/>
        <w:spacing w:line="360" w:lineRule="auto"/>
        <w:rPr>
          <w:rFonts w:cs="Times New Roman"/>
        </w:rPr>
      </w:pPr>
      <w:r w:rsidRPr="002F3FF2">
        <w:rPr>
          <w:rFonts w:cs="Times New Roman" w:hint="eastAsia"/>
          <w:b/>
          <w:sz w:val="32"/>
          <w:szCs w:val="32"/>
        </w:rPr>
        <w:t>R</w:t>
      </w:r>
      <w:r w:rsidRPr="002F3FF2">
        <w:rPr>
          <w:rFonts w:cs="Times New Roman"/>
          <w:b/>
          <w:sz w:val="32"/>
          <w:szCs w:val="32"/>
        </w:rPr>
        <w:t>esults</w:t>
      </w:r>
    </w:p>
    <w:p w14:paraId="676197A4" w14:textId="6C67FF7A" w:rsidR="002D17B5" w:rsidRPr="002D17B5" w:rsidRDefault="002D17B5" w:rsidP="002D17B5">
      <w:pPr>
        <w:widowControl/>
        <w:autoSpaceDE w:val="0"/>
        <w:autoSpaceDN w:val="0"/>
        <w:adjustRightInd w:val="0"/>
        <w:spacing w:line="360" w:lineRule="auto"/>
        <w:ind w:firstLine="567"/>
        <w:rPr>
          <w:rFonts w:cs="Times New Roman"/>
        </w:rPr>
      </w:pPr>
      <w:r>
        <w:rPr>
          <w:rFonts w:cs="Times New Roman"/>
        </w:rPr>
        <w:t>W</w:t>
      </w:r>
      <w:r w:rsidRPr="002F3FF2">
        <w:rPr>
          <w:rFonts w:cs="Times New Roman"/>
        </w:rPr>
        <w:t>e first measured the ROS scavenging activity of Trolox in this CL system. Under our c</w:t>
      </w:r>
      <w:r w:rsidRPr="00235508">
        <w:rPr>
          <w:rFonts w:cs="Times New Roman"/>
        </w:rPr>
        <w:t xml:space="preserve">onditions, Trolox decreased CL intensity in a dose-dependent manner with a sigmoid curve (S1A Fig). CLA excitation and emission </w:t>
      </w:r>
      <w:proofErr w:type="gramStart"/>
      <w:r w:rsidRPr="00235508">
        <w:rPr>
          <w:rFonts w:cs="Times New Roman"/>
        </w:rPr>
        <w:t>is known to be induced</w:t>
      </w:r>
      <w:proofErr w:type="gramEnd"/>
      <w:r w:rsidRPr="00235508">
        <w:rPr>
          <w:rFonts w:cs="Times New Roman"/>
        </w:rPr>
        <w:t xml:space="preserve"> depending on the </w:t>
      </w:r>
      <w:r w:rsidRPr="00235508">
        <w:rPr>
          <w:rFonts w:cs="Times New Roman"/>
        </w:rPr>
        <w:lastRenderedPageBreak/>
        <w:t>oxygen free radicals generated by the hypoxanthine-xanthine oxidase (HPX-XOD) reaction system at a constant rate. From this sigmoid curve, we can speculate that CLA and Trolox shows competitive reactions against superoxide anion radical</w:t>
      </w:r>
      <w:r w:rsidRPr="00235508">
        <w:rPr>
          <w:rFonts w:cs="Times New Roman"/>
          <w:kern w:val="0"/>
        </w:rPr>
        <w:t xml:space="preserve"> [27]</w:t>
      </w:r>
      <w:r w:rsidRPr="00235508">
        <w:rPr>
          <w:rFonts w:cs="Times New Roman"/>
        </w:rPr>
        <w:t xml:space="preserve">. </w:t>
      </w:r>
      <w:r w:rsidRPr="00235508">
        <w:t>Next, we subjected the water samples to test their</w:t>
      </w:r>
      <w:r w:rsidRPr="00235508" w:rsidDel="00BA0715">
        <w:rPr>
          <w:rFonts w:cs="Times New Roman"/>
        </w:rPr>
        <w:t xml:space="preserve"> </w:t>
      </w:r>
      <w:r w:rsidRPr="00235508">
        <w:rPr>
          <w:rFonts w:cs="Times New Roman"/>
        </w:rPr>
        <w:t xml:space="preserve">ROS-scavenging activity. As shown in S1B Fig, the average CL intensity of MQ water was ca. 22,000 </w:t>
      </w:r>
      <w:proofErr w:type="spellStart"/>
      <w:r w:rsidRPr="00235508">
        <w:rPr>
          <w:rFonts w:cs="Times New Roman"/>
        </w:rPr>
        <w:t>cps</w:t>
      </w:r>
      <w:proofErr w:type="spellEnd"/>
      <w:r w:rsidRPr="00235508">
        <w:rPr>
          <w:rFonts w:cs="Times New Roman"/>
        </w:rPr>
        <w:t xml:space="preserve"> under these conditions. The CL intensity of H</w:t>
      </w:r>
      <w:r w:rsidRPr="00235508">
        <w:rPr>
          <w:rFonts w:cs="Times New Roman"/>
          <w:vertAlign w:val="subscript"/>
        </w:rPr>
        <w:t>2</w:t>
      </w:r>
      <w:r w:rsidRPr="00235508">
        <w:rPr>
          <w:rFonts w:cs="Times New Roman"/>
        </w:rPr>
        <w:t xml:space="preserve"> dissolved water decreased compared with that of MQ water. However, there was no significant difference between He dissolved water and N</w:t>
      </w:r>
      <w:r w:rsidRPr="00235508">
        <w:rPr>
          <w:rFonts w:cs="Times New Roman"/>
          <w:vertAlign w:val="subscript"/>
        </w:rPr>
        <w:t>2</w:t>
      </w:r>
      <w:r w:rsidRPr="00235508">
        <w:rPr>
          <w:rFonts w:cs="Times New Roman"/>
        </w:rPr>
        <w:t xml:space="preserve"> dissolved water,</w:t>
      </w:r>
      <w:r w:rsidRPr="002F3FF2">
        <w:rPr>
          <w:rFonts w:cs="Times New Roman"/>
        </w:rPr>
        <w:t xml:space="preserve"> while we confirmed that there were significant differences among 0.1, 0.25 and 0.5 </w:t>
      </w:r>
      <w:r w:rsidRPr="002F3FF2">
        <w:rPr>
          <w:rFonts w:cs="Times New Roman"/>
        </w:rPr>
        <w:sym w:font="Symbol" w:char="F06D"/>
      </w:r>
      <w:r w:rsidRPr="002F3FF2">
        <w:rPr>
          <w:rFonts w:cs="Times New Roman"/>
        </w:rPr>
        <w:t>M Trolox solutions. These results suggest that He dissolved water, N</w:t>
      </w:r>
      <w:r w:rsidRPr="002F3FF2">
        <w:rPr>
          <w:rFonts w:cs="Times New Roman"/>
          <w:vertAlign w:val="subscript"/>
        </w:rPr>
        <w:t>2</w:t>
      </w:r>
      <w:r w:rsidRPr="002F3FF2">
        <w:rPr>
          <w:rFonts w:cs="Times New Roman"/>
        </w:rPr>
        <w:t xml:space="preserve"> dissolved water and H</w:t>
      </w:r>
      <w:r w:rsidRPr="002F3FF2">
        <w:rPr>
          <w:rFonts w:cs="Times New Roman"/>
          <w:vertAlign w:val="subscript"/>
        </w:rPr>
        <w:t xml:space="preserve">2 </w:t>
      </w:r>
      <w:r w:rsidRPr="002F3FF2">
        <w:rPr>
          <w:rFonts w:cs="Times New Roman"/>
        </w:rPr>
        <w:t xml:space="preserve">dissolved water have less than 0.1 µM Trolox </w:t>
      </w:r>
      <w:r w:rsidRPr="002F3FF2">
        <w:rPr>
          <w:rFonts w:ascii="Times" w:hAnsi="Times" w:cs="Times"/>
        </w:rPr>
        <w:t>equivalent</w:t>
      </w:r>
      <w:r w:rsidRPr="002F3FF2">
        <w:rPr>
          <w:rFonts w:cs="Times New Roman"/>
        </w:rPr>
        <w:t xml:space="preserve"> superoxide anion radical scavenging activity.</w:t>
      </w:r>
    </w:p>
    <w:sectPr w:rsidR="002D17B5" w:rsidRPr="002D17B5" w:rsidSect="003E3A4F">
      <w:footerReference w:type="even" r:id="rId8"/>
      <w:footerReference w:type="default" r:id="rId9"/>
      <w:pgSz w:w="11906" w:h="16838"/>
      <w:pgMar w:top="1985" w:right="1701" w:bottom="1701" w:left="1701" w:header="720" w:footer="907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52FFBF" w14:textId="77777777" w:rsidR="006B1CA1" w:rsidRDefault="006B1CA1">
      <w:r>
        <w:separator/>
      </w:r>
    </w:p>
  </w:endnote>
  <w:endnote w:type="continuationSeparator" w:id="0">
    <w:p w14:paraId="0130104D" w14:textId="77777777" w:rsidR="006B1CA1" w:rsidRDefault="006B1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CKJK L+ Times LT Std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CKJJ K+ Times LT Std">
    <w:altName w:val="小塚ゴシック Std B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91FACB" w14:textId="77777777" w:rsidR="00E6197B" w:rsidRDefault="00E6197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B4F1E41" w14:textId="77777777" w:rsidR="00E6197B" w:rsidRDefault="00E6197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4700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FAE06E" w14:textId="71C74367" w:rsidR="00E6197B" w:rsidRDefault="00E6197B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3A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4FC394" w14:textId="77777777" w:rsidR="00E6197B" w:rsidRDefault="00E6197B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3CE63E" w14:textId="77777777" w:rsidR="006B1CA1" w:rsidRDefault="006B1CA1">
      <w:r>
        <w:separator/>
      </w:r>
    </w:p>
  </w:footnote>
  <w:footnote w:type="continuationSeparator" w:id="0">
    <w:p w14:paraId="3F95D411" w14:textId="77777777" w:rsidR="006B1CA1" w:rsidRDefault="006B1C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15452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" w15:restartNumberingAfterBreak="0">
    <w:nsid w:val="02D25D09"/>
    <w:multiLevelType w:val="hybridMultilevel"/>
    <w:tmpl w:val="B52AB5D0"/>
    <w:lvl w:ilvl="0" w:tplc="04090011">
      <w:start w:val="1"/>
      <w:numFmt w:val="decimal"/>
      <w:lvlText w:val="%1)"/>
      <w:lvlJc w:val="left"/>
      <w:pPr>
        <w:ind w:left="518" w:hanging="360"/>
      </w:pPr>
      <w:rPr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" w15:restartNumberingAfterBreak="0">
    <w:nsid w:val="0E5F7B51"/>
    <w:multiLevelType w:val="hybridMultilevel"/>
    <w:tmpl w:val="711842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D1E86"/>
    <w:multiLevelType w:val="multilevel"/>
    <w:tmpl w:val="3F1A225C"/>
    <w:lvl w:ilvl="0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  <w:color w:val="auto"/>
      </w:rPr>
    </w:lvl>
    <w:lvl w:ilvl="1">
      <w:start w:val="1"/>
      <w:numFmt w:val="aiueoFullWidth"/>
      <w:lvlText w:val="(%2)"/>
      <w:lvlJc w:val="left"/>
      <w:pPr>
        <w:ind w:left="998" w:hanging="420"/>
      </w:pPr>
    </w:lvl>
    <w:lvl w:ilvl="2">
      <w:start w:val="1"/>
      <w:numFmt w:val="decimalEnclosedCircle"/>
      <w:lvlText w:val="%3"/>
      <w:lvlJc w:val="left"/>
      <w:pPr>
        <w:ind w:left="1418" w:hanging="420"/>
      </w:pPr>
    </w:lvl>
    <w:lvl w:ilvl="3">
      <w:start w:val="1"/>
      <w:numFmt w:val="decimal"/>
      <w:lvlText w:val="%4."/>
      <w:lvlJc w:val="left"/>
      <w:pPr>
        <w:ind w:left="1838" w:hanging="420"/>
      </w:pPr>
    </w:lvl>
    <w:lvl w:ilvl="4">
      <w:start w:val="1"/>
      <w:numFmt w:val="aiueoFullWidth"/>
      <w:lvlText w:val="(%5)"/>
      <w:lvlJc w:val="left"/>
      <w:pPr>
        <w:ind w:left="2258" w:hanging="420"/>
      </w:pPr>
    </w:lvl>
    <w:lvl w:ilvl="5">
      <w:start w:val="1"/>
      <w:numFmt w:val="decimalEnclosedCircle"/>
      <w:lvlText w:val="%6"/>
      <w:lvlJc w:val="left"/>
      <w:pPr>
        <w:ind w:left="2678" w:hanging="420"/>
      </w:pPr>
    </w:lvl>
    <w:lvl w:ilvl="6">
      <w:start w:val="1"/>
      <w:numFmt w:val="decimal"/>
      <w:lvlText w:val="%7."/>
      <w:lvlJc w:val="left"/>
      <w:pPr>
        <w:ind w:left="3098" w:hanging="420"/>
      </w:pPr>
    </w:lvl>
    <w:lvl w:ilvl="7">
      <w:start w:val="1"/>
      <w:numFmt w:val="aiueoFullWidth"/>
      <w:lvlText w:val="(%8)"/>
      <w:lvlJc w:val="left"/>
      <w:pPr>
        <w:ind w:left="3518" w:hanging="420"/>
      </w:pPr>
    </w:lvl>
    <w:lvl w:ilvl="8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4" w15:restartNumberingAfterBreak="0">
    <w:nsid w:val="10CF7939"/>
    <w:multiLevelType w:val="multilevel"/>
    <w:tmpl w:val="3F1A225C"/>
    <w:lvl w:ilvl="0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  <w:color w:val="auto"/>
      </w:rPr>
    </w:lvl>
    <w:lvl w:ilvl="1">
      <w:start w:val="1"/>
      <w:numFmt w:val="aiueoFullWidth"/>
      <w:lvlText w:val="(%2)"/>
      <w:lvlJc w:val="left"/>
      <w:pPr>
        <w:ind w:left="998" w:hanging="420"/>
      </w:pPr>
    </w:lvl>
    <w:lvl w:ilvl="2">
      <w:start w:val="1"/>
      <w:numFmt w:val="decimalEnclosedCircle"/>
      <w:lvlText w:val="%3"/>
      <w:lvlJc w:val="left"/>
      <w:pPr>
        <w:ind w:left="1418" w:hanging="420"/>
      </w:pPr>
    </w:lvl>
    <w:lvl w:ilvl="3">
      <w:start w:val="1"/>
      <w:numFmt w:val="decimal"/>
      <w:lvlText w:val="%4."/>
      <w:lvlJc w:val="left"/>
      <w:pPr>
        <w:ind w:left="1838" w:hanging="420"/>
      </w:pPr>
    </w:lvl>
    <w:lvl w:ilvl="4">
      <w:start w:val="1"/>
      <w:numFmt w:val="aiueoFullWidth"/>
      <w:lvlText w:val="(%5)"/>
      <w:lvlJc w:val="left"/>
      <w:pPr>
        <w:ind w:left="2258" w:hanging="420"/>
      </w:pPr>
    </w:lvl>
    <w:lvl w:ilvl="5">
      <w:start w:val="1"/>
      <w:numFmt w:val="decimalEnclosedCircle"/>
      <w:lvlText w:val="%6"/>
      <w:lvlJc w:val="left"/>
      <w:pPr>
        <w:ind w:left="2678" w:hanging="420"/>
      </w:pPr>
    </w:lvl>
    <w:lvl w:ilvl="6">
      <w:start w:val="1"/>
      <w:numFmt w:val="decimal"/>
      <w:lvlText w:val="%7."/>
      <w:lvlJc w:val="left"/>
      <w:pPr>
        <w:ind w:left="3098" w:hanging="420"/>
      </w:pPr>
    </w:lvl>
    <w:lvl w:ilvl="7">
      <w:start w:val="1"/>
      <w:numFmt w:val="aiueoFullWidth"/>
      <w:lvlText w:val="(%8)"/>
      <w:lvlJc w:val="left"/>
      <w:pPr>
        <w:ind w:left="3518" w:hanging="420"/>
      </w:pPr>
    </w:lvl>
    <w:lvl w:ilvl="8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5" w15:restartNumberingAfterBreak="0">
    <w:nsid w:val="116574C1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6" w15:restartNumberingAfterBreak="0">
    <w:nsid w:val="14E41843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7" w15:restartNumberingAfterBreak="0">
    <w:nsid w:val="158D7593"/>
    <w:multiLevelType w:val="multilevel"/>
    <w:tmpl w:val="29306B40"/>
    <w:lvl w:ilvl="0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  <w:color w:val="auto"/>
        <w:sz w:val="24"/>
        <w:szCs w:val="24"/>
      </w:rPr>
    </w:lvl>
    <w:lvl w:ilvl="1">
      <w:start w:val="1"/>
      <w:numFmt w:val="aiueoFullWidth"/>
      <w:lvlText w:val="(%2)"/>
      <w:lvlJc w:val="left"/>
      <w:pPr>
        <w:ind w:left="998" w:hanging="420"/>
      </w:pPr>
    </w:lvl>
    <w:lvl w:ilvl="2">
      <w:start w:val="1"/>
      <w:numFmt w:val="decimalEnclosedCircle"/>
      <w:lvlText w:val="%3"/>
      <w:lvlJc w:val="left"/>
      <w:pPr>
        <w:ind w:left="1418" w:hanging="420"/>
      </w:pPr>
    </w:lvl>
    <w:lvl w:ilvl="3">
      <w:start w:val="1"/>
      <w:numFmt w:val="decimal"/>
      <w:lvlText w:val="%4."/>
      <w:lvlJc w:val="left"/>
      <w:pPr>
        <w:ind w:left="1838" w:hanging="420"/>
      </w:pPr>
    </w:lvl>
    <w:lvl w:ilvl="4">
      <w:start w:val="1"/>
      <w:numFmt w:val="aiueoFullWidth"/>
      <w:lvlText w:val="(%5)"/>
      <w:lvlJc w:val="left"/>
      <w:pPr>
        <w:ind w:left="2258" w:hanging="420"/>
      </w:pPr>
    </w:lvl>
    <w:lvl w:ilvl="5">
      <w:start w:val="1"/>
      <w:numFmt w:val="decimalEnclosedCircle"/>
      <w:lvlText w:val="%6"/>
      <w:lvlJc w:val="left"/>
      <w:pPr>
        <w:ind w:left="2678" w:hanging="420"/>
      </w:pPr>
    </w:lvl>
    <w:lvl w:ilvl="6">
      <w:start w:val="1"/>
      <w:numFmt w:val="decimal"/>
      <w:lvlText w:val="%7."/>
      <w:lvlJc w:val="left"/>
      <w:pPr>
        <w:ind w:left="3098" w:hanging="420"/>
      </w:pPr>
    </w:lvl>
    <w:lvl w:ilvl="7">
      <w:start w:val="1"/>
      <w:numFmt w:val="aiueoFullWidth"/>
      <w:lvlText w:val="(%8)"/>
      <w:lvlJc w:val="left"/>
      <w:pPr>
        <w:ind w:left="3518" w:hanging="420"/>
      </w:pPr>
    </w:lvl>
    <w:lvl w:ilvl="8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8" w15:restartNumberingAfterBreak="0">
    <w:nsid w:val="1CA219E6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9" w15:restartNumberingAfterBreak="0">
    <w:nsid w:val="212E0ABA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0" w15:restartNumberingAfterBreak="0">
    <w:nsid w:val="25322E59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1" w15:restartNumberingAfterBreak="0">
    <w:nsid w:val="268567CC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2" w15:restartNumberingAfterBreak="0">
    <w:nsid w:val="2B727C75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3" w15:restartNumberingAfterBreak="0">
    <w:nsid w:val="2E97083A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4" w15:restartNumberingAfterBreak="0">
    <w:nsid w:val="31BC3412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5" w15:restartNumberingAfterBreak="0">
    <w:nsid w:val="31E55609"/>
    <w:multiLevelType w:val="hybridMultilevel"/>
    <w:tmpl w:val="0CFA1F08"/>
    <w:lvl w:ilvl="0" w:tplc="488CA172">
      <w:start w:val="1"/>
      <w:numFmt w:val="decimal"/>
      <w:lvlText w:val="%1"/>
      <w:lvlJc w:val="left"/>
      <w:pPr>
        <w:ind w:left="518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6" w15:restartNumberingAfterBreak="0">
    <w:nsid w:val="3E1B4381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7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 w:hint="default"/>
      </w:rPr>
    </w:lvl>
  </w:abstractNum>
  <w:abstractNum w:abstractNumId="18" w15:restartNumberingAfterBreak="0">
    <w:nsid w:val="45E3547B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9" w15:restartNumberingAfterBreak="0">
    <w:nsid w:val="48EF4B5B"/>
    <w:multiLevelType w:val="hybridMultilevel"/>
    <w:tmpl w:val="643260B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0" w15:restartNumberingAfterBreak="0">
    <w:nsid w:val="48F05064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1" w15:restartNumberingAfterBreak="0">
    <w:nsid w:val="4D671B6C"/>
    <w:multiLevelType w:val="hybridMultilevel"/>
    <w:tmpl w:val="BD1A0B78"/>
    <w:lvl w:ilvl="0" w:tplc="BE7E5D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F73331D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3" w15:restartNumberingAfterBreak="0">
    <w:nsid w:val="4FDA2299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4" w15:restartNumberingAfterBreak="0">
    <w:nsid w:val="585A3DFC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5" w15:restartNumberingAfterBreak="0">
    <w:nsid w:val="5E01051D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6" w15:restartNumberingAfterBreak="0">
    <w:nsid w:val="5EF81295"/>
    <w:multiLevelType w:val="multilevel"/>
    <w:tmpl w:val="3F1A225C"/>
    <w:lvl w:ilvl="0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  <w:color w:val="auto"/>
      </w:rPr>
    </w:lvl>
    <w:lvl w:ilvl="1">
      <w:start w:val="1"/>
      <w:numFmt w:val="aiueoFullWidth"/>
      <w:lvlText w:val="(%2)"/>
      <w:lvlJc w:val="left"/>
      <w:pPr>
        <w:ind w:left="998" w:hanging="420"/>
      </w:pPr>
    </w:lvl>
    <w:lvl w:ilvl="2">
      <w:start w:val="1"/>
      <w:numFmt w:val="decimalEnclosedCircle"/>
      <w:lvlText w:val="%3"/>
      <w:lvlJc w:val="left"/>
      <w:pPr>
        <w:ind w:left="1418" w:hanging="420"/>
      </w:pPr>
    </w:lvl>
    <w:lvl w:ilvl="3">
      <w:start w:val="1"/>
      <w:numFmt w:val="decimal"/>
      <w:lvlText w:val="%4."/>
      <w:lvlJc w:val="left"/>
      <w:pPr>
        <w:ind w:left="1838" w:hanging="420"/>
      </w:pPr>
    </w:lvl>
    <w:lvl w:ilvl="4">
      <w:start w:val="1"/>
      <w:numFmt w:val="aiueoFullWidth"/>
      <w:lvlText w:val="(%5)"/>
      <w:lvlJc w:val="left"/>
      <w:pPr>
        <w:ind w:left="2258" w:hanging="420"/>
      </w:pPr>
    </w:lvl>
    <w:lvl w:ilvl="5">
      <w:start w:val="1"/>
      <w:numFmt w:val="decimalEnclosedCircle"/>
      <w:lvlText w:val="%6"/>
      <w:lvlJc w:val="left"/>
      <w:pPr>
        <w:ind w:left="2678" w:hanging="420"/>
      </w:pPr>
    </w:lvl>
    <w:lvl w:ilvl="6">
      <w:start w:val="1"/>
      <w:numFmt w:val="decimal"/>
      <w:lvlText w:val="%7."/>
      <w:lvlJc w:val="left"/>
      <w:pPr>
        <w:ind w:left="3098" w:hanging="420"/>
      </w:pPr>
    </w:lvl>
    <w:lvl w:ilvl="7">
      <w:start w:val="1"/>
      <w:numFmt w:val="aiueoFullWidth"/>
      <w:lvlText w:val="(%8)"/>
      <w:lvlJc w:val="left"/>
      <w:pPr>
        <w:ind w:left="3518" w:hanging="420"/>
      </w:pPr>
    </w:lvl>
    <w:lvl w:ilvl="8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7" w15:restartNumberingAfterBreak="0">
    <w:nsid w:val="5F4D6214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8" w15:restartNumberingAfterBreak="0">
    <w:nsid w:val="61182AD2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9" w15:restartNumberingAfterBreak="0">
    <w:nsid w:val="66BD2F2A"/>
    <w:multiLevelType w:val="hybridMultilevel"/>
    <w:tmpl w:val="F5383000"/>
    <w:lvl w:ilvl="0" w:tplc="E5EA08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BC36CA">
      <w:start w:val="1"/>
      <w:numFmt w:val="decimalFullWidth"/>
      <w:lvlText w:val="%2．"/>
      <w:lvlJc w:val="left"/>
      <w:pPr>
        <w:ind w:left="150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0" w15:restartNumberingAfterBreak="0">
    <w:nsid w:val="6DDF4646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31" w15:restartNumberingAfterBreak="0">
    <w:nsid w:val="6F486BAA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32" w15:restartNumberingAfterBreak="0">
    <w:nsid w:val="73401E1D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33" w15:restartNumberingAfterBreak="0">
    <w:nsid w:val="76723CD0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34" w15:restartNumberingAfterBreak="0">
    <w:nsid w:val="7C1F7219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num w:numId="1">
    <w:abstractNumId w:val="19"/>
  </w:num>
  <w:num w:numId="2">
    <w:abstractNumId w:val="15"/>
  </w:num>
  <w:num w:numId="3">
    <w:abstractNumId w:val="27"/>
  </w:num>
  <w:num w:numId="4">
    <w:abstractNumId w:val="13"/>
  </w:num>
  <w:num w:numId="5">
    <w:abstractNumId w:val="23"/>
  </w:num>
  <w:num w:numId="6">
    <w:abstractNumId w:val="25"/>
  </w:num>
  <w:num w:numId="7">
    <w:abstractNumId w:val="16"/>
  </w:num>
  <w:num w:numId="8">
    <w:abstractNumId w:val="33"/>
  </w:num>
  <w:num w:numId="9">
    <w:abstractNumId w:val="12"/>
  </w:num>
  <w:num w:numId="10">
    <w:abstractNumId w:val="32"/>
  </w:num>
  <w:num w:numId="11">
    <w:abstractNumId w:val="6"/>
  </w:num>
  <w:num w:numId="12">
    <w:abstractNumId w:val="22"/>
  </w:num>
  <w:num w:numId="13">
    <w:abstractNumId w:val="28"/>
  </w:num>
  <w:num w:numId="14">
    <w:abstractNumId w:val="8"/>
  </w:num>
  <w:num w:numId="15">
    <w:abstractNumId w:val="20"/>
  </w:num>
  <w:num w:numId="16">
    <w:abstractNumId w:val="10"/>
  </w:num>
  <w:num w:numId="17">
    <w:abstractNumId w:val="9"/>
  </w:num>
  <w:num w:numId="18">
    <w:abstractNumId w:val="11"/>
  </w:num>
  <w:num w:numId="19">
    <w:abstractNumId w:val="18"/>
  </w:num>
  <w:num w:numId="20">
    <w:abstractNumId w:val="14"/>
  </w:num>
  <w:num w:numId="21">
    <w:abstractNumId w:val="24"/>
  </w:num>
  <w:num w:numId="22">
    <w:abstractNumId w:val="34"/>
  </w:num>
  <w:num w:numId="23">
    <w:abstractNumId w:val="0"/>
  </w:num>
  <w:num w:numId="24">
    <w:abstractNumId w:val="30"/>
  </w:num>
  <w:num w:numId="25">
    <w:abstractNumId w:val="5"/>
  </w:num>
  <w:num w:numId="26">
    <w:abstractNumId w:val="31"/>
  </w:num>
  <w:num w:numId="27">
    <w:abstractNumId w:val="17"/>
  </w:num>
  <w:num w:numId="28">
    <w:abstractNumId w:val="21"/>
  </w:num>
  <w:num w:numId="29">
    <w:abstractNumId w:val="1"/>
  </w:num>
  <w:num w:numId="30">
    <w:abstractNumId w:val="29"/>
  </w:num>
  <w:num w:numId="31">
    <w:abstractNumId w:val="26"/>
  </w:num>
  <w:num w:numId="32">
    <w:abstractNumId w:val="3"/>
  </w:num>
  <w:num w:numId="33">
    <w:abstractNumId w:val="7"/>
  </w:num>
  <w:num w:numId="34">
    <w:abstractNumId w:val="4"/>
  </w:num>
  <w:num w:numId="35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n-GB" w:vendorID="64" w:dllVersion="131078" w:nlCheck="1" w:checkStyle="0"/>
  <w:proofState w:spelling="clean" w:grammar="clean"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4D1"/>
    <w:rsid w:val="00004C40"/>
    <w:rsid w:val="00004CC7"/>
    <w:rsid w:val="0000571A"/>
    <w:rsid w:val="00006F41"/>
    <w:rsid w:val="00007D36"/>
    <w:rsid w:val="0001365F"/>
    <w:rsid w:val="000146AF"/>
    <w:rsid w:val="00014CEB"/>
    <w:rsid w:val="00020668"/>
    <w:rsid w:val="00023681"/>
    <w:rsid w:val="0002388F"/>
    <w:rsid w:val="00025ECF"/>
    <w:rsid w:val="000260F5"/>
    <w:rsid w:val="00026423"/>
    <w:rsid w:val="00026707"/>
    <w:rsid w:val="000309C3"/>
    <w:rsid w:val="00032500"/>
    <w:rsid w:val="00032F4C"/>
    <w:rsid w:val="00033658"/>
    <w:rsid w:val="00033DD7"/>
    <w:rsid w:val="00034329"/>
    <w:rsid w:val="00034A8D"/>
    <w:rsid w:val="00035D67"/>
    <w:rsid w:val="00040E9C"/>
    <w:rsid w:val="00042EC2"/>
    <w:rsid w:val="0004326F"/>
    <w:rsid w:val="000434BE"/>
    <w:rsid w:val="00043641"/>
    <w:rsid w:val="00043CB6"/>
    <w:rsid w:val="000445C9"/>
    <w:rsid w:val="00045A2B"/>
    <w:rsid w:val="00046460"/>
    <w:rsid w:val="00047D7D"/>
    <w:rsid w:val="0005052D"/>
    <w:rsid w:val="0005175B"/>
    <w:rsid w:val="00053A16"/>
    <w:rsid w:val="00054160"/>
    <w:rsid w:val="00054310"/>
    <w:rsid w:val="00054749"/>
    <w:rsid w:val="00055D43"/>
    <w:rsid w:val="0005738D"/>
    <w:rsid w:val="00060DDA"/>
    <w:rsid w:val="0006350C"/>
    <w:rsid w:val="00063A80"/>
    <w:rsid w:val="00063CBC"/>
    <w:rsid w:val="0006566A"/>
    <w:rsid w:val="00065925"/>
    <w:rsid w:val="00065AB7"/>
    <w:rsid w:val="00066286"/>
    <w:rsid w:val="000723A2"/>
    <w:rsid w:val="0007255C"/>
    <w:rsid w:val="00074E62"/>
    <w:rsid w:val="000751F8"/>
    <w:rsid w:val="000756A6"/>
    <w:rsid w:val="0007636F"/>
    <w:rsid w:val="000807BA"/>
    <w:rsid w:val="000823BD"/>
    <w:rsid w:val="000824B4"/>
    <w:rsid w:val="000837F6"/>
    <w:rsid w:val="000859B6"/>
    <w:rsid w:val="00090B7E"/>
    <w:rsid w:val="00091DE5"/>
    <w:rsid w:val="00091E8A"/>
    <w:rsid w:val="0009246E"/>
    <w:rsid w:val="000943C1"/>
    <w:rsid w:val="00095182"/>
    <w:rsid w:val="00095515"/>
    <w:rsid w:val="000974E7"/>
    <w:rsid w:val="000A0CC6"/>
    <w:rsid w:val="000A18A0"/>
    <w:rsid w:val="000A1A42"/>
    <w:rsid w:val="000A32E3"/>
    <w:rsid w:val="000A3597"/>
    <w:rsid w:val="000A35D7"/>
    <w:rsid w:val="000A36B3"/>
    <w:rsid w:val="000A37B3"/>
    <w:rsid w:val="000A572D"/>
    <w:rsid w:val="000A574A"/>
    <w:rsid w:val="000A6E99"/>
    <w:rsid w:val="000B79FD"/>
    <w:rsid w:val="000B7B27"/>
    <w:rsid w:val="000C3650"/>
    <w:rsid w:val="000C5CFE"/>
    <w:rsid w:val="000C6A4E"/>
    <w:rsid w:val="000D360B"/>
    <w:rsid w:val="000D4AAE"/>
    <w:rsid w:val="000E0BBC"/>
    <w:rsid w:val="000E2192"/>
    <w:rsid w:val="000E2962"/>
    <w:rsid w:val="000E4F79"/>
    <w:rsid w:val="000E55D9"/>
    <w:rsid w:val="000E5D68"/>
    <w:rsid w:val="000E7B5E"/>
    <w:rsid w:val="000E7B9B"/>
    <w:rsid w:val="000F0BEB"/>
    <w:rsid w:val="000F1569"/>
    <w:rsid w:val="000F2C22"/>
    <w:rsid w:val="000F4643"/>
    <w:rsid w:val="000F64EE"/>
    <w:rsid w:val="000F76F9"/>
    <w:rsid w:val="000F7B57"/>
    <w:rsid w:val="00100167"/>
    <w:rsid w:val="00100D0E"/>
    <w:rsid w:val="00101084"/>
    <w:rsid w:val="001013D1"/>
    <w:rsid w:val="00102D6D"/>
    <w:rsid w:val="00103893"/>
    <w:rsid w:val="00103F90"/>
    <w:rsid w:val="00103FF6"/>
    <w:rsid w:val="00106BF6"/>
    <w:rsid w:val="001074CC"/>
    <w:rsid w:val="001078B1"/>
    <w:rsid w:val="00112DBF"/>
    <w:rsid w:val="00112FFB"/>
    <w:rsid w:val="00114807"/>
    <w:rsid w:val="00115A2F"/>
    <w:rsid w:val="001164FA"/>
    <w:rsid w:val="00120324"/>
    <w:rsid w:val="001216FC"/>
    <w:rsid w:val="00124894"/>
    <w:rsid w:val="00125D96"/>
    <w:rsid w:val="0012609D"/>
    <w:rsid w:val="00130826"/>
    <w:rsid w:val="00130DE8"/>
    <w:rsid w:val="00132F7D"/>
    <w:rsid w:val="001365E2"/>
    <w:rsid w:val="001376D7"/>
    <w:rsid w:val="0014281D"/>
    <w:rsid w:val="00143A2C"/>
    <w:rsid w:val="001461B3"/>
    <w:rsid w:val="00147EC7"/>
    <w:rsid w:val="001500AA"/>
    <w:rsid w:val="0015056D"/>
    <w:rsid w:val="00151357"/>
    <w:rsid w:val="001521FF"/>
    <w:rsid w:val="00152850"/>
    <w:rsid w:val="00153714"/>
    <w:rsid w:val="00153DF6"/>
    <w:rsid w:val="0015551D"/>
    <w:rsid w:val="001558BC"/>
    <w:rsid w:val="00155D0F"/>
    <w:rsid w:val="001560B4"/>
    <w:rsid w:val="00156B95"/>
    <w:rsid w:val="0015705A"/>
    <w:rsid w:val="0015738F"/>
    <w:rsid w:val="001579BA"/>
    <w:rsid w:val="001617CF"/>
    <w:rsid w:val="00162CC0"/>
    <w:rsid w:val="00162E10"/>
    <w:rsid w:val="00163BAB"/>
    <w:rsid w:val="0016406F"/>
    <w:rsid w:val="00164256"/>
    <w:rsid w:val="001651CD"/>
    <w:rsid w:val="001676A8"/>
    <w:rsid w:val="00170526"/>
    <w:rsid w:val="001706C1"/>
    <w:rsid w:val="00170740"/>
    <w:rsid w:val="001718AB"/>
    <w:rsid w:val="0017201B"/>
    <w:rsid w:val="0018048A"/>
    <w:rsid w:val="00181135"/>
    <w:rsid w:val="00182227"/>
    <w:rsid w:val="001822A4"/>
    <w:rsid w:val="00182473"/>
    <w:rsid w:val="00183B85"/>
    <w:rsid w:val="00183ED9"/>
    <w:rsid w:val="00186BB5"/>
    <w:rsid w:val="00186F3D"/>
    <w:rsid w:val="00190F3A"/>
    <w:rsid w:val="00193F37"/>
    <w:rsid w:val="00194199"/>
    <w:rsid w:val="00194BAF"/>
    <w:rsid w:val="001964A4"/>
    <w:rsid w:val="00197B84"/>
    <w:rsid w:val="00197D8D"/>
    <w:rsid w:val="001A53D2"/>
    <w:rsid w:val="001A5489"/>
    <w:rsid w:val="001A616A"/>
    <w:rsid w:val="001A733F"/>
    <w:rsid w:val="001B4355"/>
    <w:rsid w:val="001B67ED"/>
    <w:rsid w:val="001B70AD"/>
    <w:rsid w:val="001B7A1A"/>
    <w:rsid w:val="001C0709"/>
    <w:rsid w:val="001C226E"/>
    <w:rsid w:val="001C427E"/>
    <w:rsid w:val="001C473A"/>
    <w:rsid w:val="001C5672"/>
    <w:rsid w:val="001C5970"/>
    <w:rsid w:val="001C64F9"/>
    <w:rsid w:val="001C711F"/>
    <w:rsid w:val="001C7229"/>
    <w:rsid w:val="001D2A45"/>
    <w:rsid w:val="001D2A75"/>
    <w:rsid w:val="001D5A24"/>
    <w:rsid w:val="001D5DA4"/>
    <w:rsid w:val="001D6CDB"/>
    <w:rsid w:val="001D7E4A"/>
    <w:rsid w:val="001E0D72"/>
    <w:rsid w:val="001E23C2"/>
    <w:rsid w:val="001E280A"/>
    <w:rsid w:val="001E48BB"/>
    <w:rsid w:val="001E5850"/>
    <w:rsid w:val="001E67D6"/>
    <w:rsid w:val="001F0156"/>
    <w:rsid w:val="001F0E07"/>
    <w:rsid w:val="001F4623"/>
    <w:rsid w:val="001F47EB"/>
    <w:rsid w:val="001F7EA7"/>
    <w:rsid w:val="00200265"/>
    <w:rsid w:val="002020C4"/>
    <w:rsid w:val="00202C24"/>
    <w:rsid w:val="00203311"/>
    <w:rsid w:val="00206B12"/>
    <w:rsid w:val="002074EB"/>
    <w:rsid w:val="0021210C"/>
    <w:rsid w:val="002122EA"/>
    <w:rsid w:val="00212DC2"/>
    <w:rsid w:val="00212DE2"/>
    <w:rsid w:val="0021368D"/>
    <w:rsid w:val="00214994"/>
    <w:rsid w:val="0021556B"/>
    <w:rsid w:val="00215905"/>
    <w:rsid w:val="0022226F"/>
    <w:rsid w:val="002243E4"/>
    <w:rsid w:val="002243F1"/>
    <w:rsid w:val="00224F1E"/>
    <w:rsid w:val="0022738E"/>
    <w:rsid w:val="00230563"/>
    <w:rsid w:val="00231683"/>
    <w:rsid w:val="00235147"/>
    <w:rsid w:val="002353A9"/>
    <w:rsid w:val="00235508"/>
    <w:rsid w:val="0023592C"/>
    <w:rsid w:val="00236258"/>
    <w:rsid w:val="00236884"/>
    <w:rsid w:val="00237A6D"/>
    <w:rsid w:val="00237F1B"/>
    <w:rsid w:val="00240FA0"/>
    <w:rsid w:val="00242B38"/>
    <w:rsid w:val="0024743E"/>
    <w:rsid w:val="00247FC2"/>
    <w:rsid w:val="00250C10"/>
    <w:rsid w:val="0025338A"/>
    <w:rsid w:val="002544B2"/>
    <w:rsid w:val="00254CF1"/>
    <w:rsid w:val="00261B66"/>
    <w:rsid w:val="00262AAC"/>
    <w:rsid w:val="002642D0"/>
    <w:rsid w:val="00266803"/>
    <w:rsid w:val="00266C38"/>
    <w:rsid w:val="00270446"/>
    <w:rsid w:val="002710CC"/>
    <w:rsid w:val="00271FB9"/>
    <w:rsid w:val="00272CD1"/>
    <w:rsid w:val="00274851"/>
    <w:rsid w:val="00274CC6"/>
    <w:rsid w:val="00274E89"/>
    <w:rsid w:val="002756B0"/>
    <w:rsid w:val="002767D7"/>
    <w:rsid w:val="0028078B"/>
    <w:rsid w:val="002814FA"/>
    <w:rsid w:val="00281A91"/>
    <w:rsid w:val="00284865"/>
    <w:rsid w:val="00290988"/>
    <w:rsid w:val="002915B5"/>
    <w:rsid w:val="00291E35"/>
    <w:rsid w:val="002948F1"/>
    <w:rsid w:val="00296D1B"/>
    <w:rsid w:val="00297FD1"/>
    <w:rsid w:val="002A0098"/>
    <w:rsid w:val="002A08F7"/>
    <w:rsid w:val="002A1277"/>
    <w:rsid w:val="002A1651"/>
    <w:rsid w:val="002A24BF"/>
    <w:rsid w:val="002A258B"/>
    <w:rsid w:val="002A2A77"/>
    <w:rsid w:val="002A334F"/>
    <w:rsid w:val="002A564C"/>
    <w:rsid w:val="002B0116"/>
    <w:rsid w:val="002B0B96"/>
    <w:rsid w:val="002B0BFC"/>
    <w:rsid w:val="002B0EEF"/>
    <w:rsid w:val="002B1F7A"/>
    <w:rsid w:val="002B2143"/>
    <w:rsid w:val="002B2379"/>
    <w:rsid w:val="002B2737"/>
    <w:rsid w:val="002B2A4C"/>
    <w:rsid w:val="002B6311"/>
    <w:rsid w:val="002B6B73"/>
    <w:rsid w:val="002C2A2A"/>
    <w:rsid w:val="002C2E7C"/>
    <w:rsid w:val="002C3710"/>
    <w:rsid w:val="002C408F"/>
    <w:rsid w:val="002C4101"/>
    <w:rsid w:val="002C4305"/>
    <w:rsid w:val="002C7E56"/>
    <w:rsid w:val="002D1790"/>
    <w:rsid w:val="002D17B5"/>
    <w:rsid w:val="002D18BD"/>
    <w:rsid w:val="002D1BFD"/>
    <w:rsid w:val="002D1CF0"/>
    <w:rsid w:val="002D242A"/>
    <w:rsid w:val="002D2F38"/>
    <w:rsid w:val="002D370E"/>
    <w:rsid w:val="002D4BD7"/>
    <w:rsid w:val="002D55AA"/>
    <w:rsid w:val="002D57BE"/>
    <w:rsid w:val="002D6266"/>
    <w:rsid w:val="002D749E"/>
    <w:rsid w:val="002D7D34"/>
    <w:rsid w:val="002E0CD1"/>
    <w:rsid w:val="002E330C"/>
    <w:rsid w:val="002E372F"/>
    <w:rsid w:val="002E55CF"/>
    <w:rsid w:val="002E664F"/>
    <w:rsid w:val="002F056E"/>
    <w:rsid w:val="002F17A3"/>
    <w:rsid w:val="002F2BC0"/>
    <w:rsid w:val="002F3FF2"/>
    <w:rsid w:val="002F496F"/>
    <w:rsid w:val="002F527E"/>
    <w:rsid w:val="002F5510"/>
    <w:rsid w:val="002F6DA4"/>
    <w:rsid w:val="0030108C"/>
    <w:rsid w:val="00301B95"/>
    <w:rsid w:val="0030211C"/>
    <w:rsid w:val="0030302B"/>
    <w:rsid w:val="00305F57"/>
    <w:rsid w:val="00307191"/>
    <w:rsid w:val="00307CBD"/>
    <w:rsid w:val="003100DD"/>
    <w:rsid w:val="003102AB"/>
    <w:rsid w:val="00310E94"/>
    <w:rsid w:val="00312D76"/>
    <w:rsid w:val="00316441"/>
    <w:rsid w:val="00317D74"/>
    <w:rsid w:val="00317DDB"/>
    <w:rsid w:val="00320545"/>
    <w:rsid w:val="00320F37"/>
    <w:rsid w:val="00321627"/>
    <w:rsid w:val="00321691"/>
    <w:rsid w:val="00325190"/>
    <w:rsid w:val="00325770"/>
    <w:rsid w:val="003263C4"/>
    <w:rsid w:val="003276A3"/>
    <w:rsid w:val="00327AA1"/>
    <w:rsid w:val="003305C7"/>
    <w:rsid w:val="00331B88"/>
    <w:rsid w:val="00331D59"/>
    <w:rsid w:val="003326CF"/>
    <w:rsid w:val="00334DBD"/>
    <w:rsid w:val="00335232"/>
    <w:rsid w:val="003372F9"/>
    <w:rsid w:val="00341617"/>
    <w:rsid w:val="003428C6"/>
    <w:rsid w:val="003440A6"/>
    <w:rsid w:val="003441D0"/>
    <w:rsid w:val="00344713"/>
    <w:rsid w:val="003462A1"/>
    <w:rsid w:val="003477AE"/>
    <w:rsid w:val="003479D4"/>
    <w:rsid w:val="00350E3E"/>
    <w:rsid w:val="00352B27"/>
    <w:rsid w:val="00352C3E"/>
    <w:rsid w:val="003540B7"/>
    <w:rsid w:val="0035529C"/>
    <w:rsid w:val="00356E13"/>
    <w:rsid w:val="00360C0E"/>
    <w:rsid w:val="00361075"/>
    <w:rsid w:val="00363429"/>
    <w:rsid w:val="00364AD0"/>
    <w:rsid w:val="00365286"/>
    <w:rsid w:val="00367415"/>
    <w:rsid w:val="003713DB"/>
    <w:rsid w:val="00371E6B"/>
    <w:rsid w:val="003742D3"/>
    <w:rsid w:val="00374B1D"/>
    <w:rsid w:val="00375CD2"/>
    <w:rsid w:val="00375E27"/>
    <w:rsid w:val="00376A7A"/>
    <w:rsid w:val="003773D7"/>
    <w:rsid w:val="0037747E"/>
    <w:rsid w:val="00380366"/>
    <w:rsid w:val="003862C5"/>
    <w:rsid w:val="00386341"/>
    <w:rsid w:val="00387A5E"/>
    <w:rsid w:val="003911C4"/>
    <w:rsid w:val="00392256"/>
    <w:rsid w:val="003922DA"/>
    <w:rsid w:val="00392723"/>
    <w:rsid w:val="00392775"/>
    <w:rsid w:val="0039424A"/>
    <w:rsid w:val="003958FB"/>
    <w:rsid w:val="003A0218"/>
    <w:rsid w:val="003A249D"/>
    <w:rsid w:val="003A2D50"/>
    <w:rsid w:val="003A3391"/>
    <w:rsid w:val="003A74A9"/>
    <w:rsid w:val="003B0843"/>
    <w:rsid w:val="003B086F"/>
    <w:rsid w:val="003B2035"/>
    <w:rsid w:val="003B5809"/>
    <w:rsid w:val="003B645A"/>
    <w:rsid w:val="003B6E3C"/>
    <w:rsid w:val="003B7BB3"/>
    <w:rsid w:val="003C4410"/>
    <w:rsid w:val="003C5091"/>
    <w:rsid w:val="003C51D2"/>
    <w:rsid w:val="003C53D6"/>
    <w:rsid w:val="003C5B4A"/>
    <w:rsid w:val="003C74DB"/>
    <w:rsid w:val="003D01A5"/>
    <w:rsid w:val="003D01E3"/>
    <w:rsid w:val="003D0E8C"/>
    <w:rsid w:val="003D3447"/>
    <w:rsid w:val="003D3702"/>
    <w:rsid w:val="003D6429"/>
    <w:rsid w:val="003E153C"/>
    <w:rsid w:val="003E2294"/>
    <w:rsid w:val="003E2A8A"/>
    <w:rsid w:val="003E3A4F"/>
    <w:rsid w:val="003E4C86"/>
    <w:rsid w:val="003E5617"/>
    <w:rsid w:val="003E5D79"/>
    <w:rsid w:val="003E6AD1"/>
    <w:rsid w:val="003E74ED"/>
    <w:rsid w:val="003F11F8"/>
    <w:rsid w:val="003F29F6"/>
    <w:rsid w:val="003F5435"/>
    <w:rsid w:val="003F5DC1"/>
    <w:rsid w:val="003F6A1E"/>
    <w:rsid w:val="003F75E0"/>
    <w:rsid w:val="0040137F"/>
    <w:rsid w:val="004033E3"/>
    <w:rsid w:val="00403620"/>
    <w:rsid w:val="00403746"/>
    <w:rsid w:val="00403B26"/>
    <w:rsid w:val="004043F8"/>
    <w:rsid w:val="00404BCC"/>
    <w:rsid w:val="00411659"/>
    <w:rsid w:val="00412DFB"/>
    <w:rsid w:val="00412E2D"/>
    <w:rsid w:val="00413772"/>
    <w:rsid w:val="004143D1"/>
    <w:rsid w:val="00415488"/>
    <w:rsid w:val="004173F6"/>
    <w:rsid w:val="0042245B"/>
    <w:rsid w:val="004226C7"/>
    <w:rsid w:val="00424371"/>
    <w:rsid w:val="00425069"/>
    <w:rsid w:val="00426F0B"/>
    <w:rsid w:val="00427160"/>
    <w:rsid w:val="004301A8"/>
    <w:rsid w:val="00431FE1"/>
    <w:rsid w:val="00432D4B"/>
    <w:rsid w:val="0043408B"/>
    <w:rsid w:val="00434884"/>
    <w:rsid w:val="00434CE3"/>
    <w:rsid w:val="00437FC0"/>
    <w:rsid w:val="00440044"/>
    <w:rsid w:val="00440E9D"/>
    <w:rsid w:val="0044122F"/>
    <w:rsid w:val="00441784"/>
    <w:rsid w:val="00441C23"/>
    <w:rsid w:val="004446F9"/>
    <w:rsid w:val="004464C6"/>
    <w:rsid w:val="00447929"/>
    <w:rsid w:val="00452603"/>
    <w:rsid w:val="0045372E"/>
    <w:rsid w:val="0045394C"/>
    <w:rsid w:val="00453C7A"/>
    <w:rsid w:val="004549FF"/>
    <w:rsid w:val="00455381"/>
    <w:rsid w:val="00455E55"/>
    <w:rsid w:val="00456408"/>
    <w:rsid w:val="0045699A"/>
    <w:rsid w:val="00456FDC"/>
    <w:rsid w:val="00457154"/>
    <w:rsid w:val="004572F4"/>
    <w:rsid w:val="00460E17"/>
    <w:rsid w:val="0046156D"/>
    <w:rsid w:val="00461AEF"/>
    <w:rsid w:val="00461B6D"/>
    <w:rsid w:val="004636A0"/>
    <w:rsid w:val="00463841"/>
    <w:rsid w:val="0046392C"/>
    <w:rsid w:val="004660B3"/>
    <w:rsid w:val="00467778"/>
    <w:rsid w:val="0047030F"/>
    <w:rsid w:val="00474C2E"/>
    <w:rsid w:val="004754DC"/>
    <w:rsid w:val="0047694A"/>
    <w:rsid w:val="00477815"/>
    <w:rsid w:val="00480808"/>
    <w:rsid w:val="00481296"/>
    <w:rsid w:val="004813BE"/>
    <w:rsid w:val="00481C77"/>
    <w:rsid w:val="00482734"/>
    <w:rsid w:val="0048514D"/>
    <w:rsid w:val="00485E0A"/>
    <w:rsid w:val="00486385"/>
    <w:rsid w:val="00486E4B"/>
    <w:rsid w:val="004879D5"/>
    <w:rsid w:val="00487FB8"/>
    <w:rsid w:val="004929A8"/>
    <w:rsid w:val="004938DF"/>
    <w:rsid w:val="004959C2"/>
    <w:rsid w:val="00496DDA"/>
    <w:rsid w:val="004971DA"/>
    <w:rsid w:val="004A1477"/>
    <w:rsid w:val="004A234A"/>
    <w:rsid w:val="004A28BD"/>
    <w:rsid w:val="004A33DE"/>
    <w:rsid w:val="004A3535"/>
    <w:rsid w:val="004A444D"/>
    <w:rsid w:val="004A6FAD"/>
    <w:rsid w:val="004A7560"/>
    <w:rsid w:val="004A79F7"/>
    <w:rsid w:val="004A7A1C"/>
    <w:rsid w:val="004B5535"/>
    <w:rsid w:val="004B58B1"/>
    <w:rsid w:val="004C3948"/>
    <w:rsid w:val="004C47FD"/>
    <w:rsid w:val="004D1866"/>
    <w:rsid w:val="004D1D74"/>
    <w:rsid w:val="004D2796"/>
    <w:rsid w:val="004D280D"/>
    <w:rsid w:val="004D34ED"/>
    <w:rsid w:val="004D3B39"/>
    <w:rsid w:val="004D4F47"/>
    <w:rsid w:val="004D5D28"/>
    <w:rsid w:val="004D6E42"/>
    <w:rsid w:val="004D70AD"/>
    <w:rsid w:val="004E0A67"/>
    <w:rsid w:val="004E0F1C"/>
    <w:rsid w:val="004E165D"/>
    <w:rsid w:val="004E2183"/>
    <w:rsid w:val="004E2633"/>
    <w:rsid w:val="004E2C4A"/>
    <w:rsid w:val="004E2EA2"/>
    <w:rsid w:val="004E57DD"/>
    <w:rsid w:val="004E7F7B"/>
    <w:rsid w:val="004F0189"/>
    <w:rsid w:val="004F430A"/>
    <w:rsid w:val="004F4F25"/>
    <w:rsid w:val="004F7097"/>
    <w:rsid w:val="00500B57"/>
    <w:rsid w:val="0050172D"/>
    <w:rsid w:val="0050267B"/>
    <w:rsid w:val="00502CB0"/>
    <w:rsid w:val="00504ED6"/>
    <w:rsid w:val="005108F8"/>
    <w:rsid w:val="0051099E"/>
    <w:rsid w:val="00511DEB"/>
    <w:rsid w:val="00512C1B"/>
    <w:rsid w:val="0051326F"/>
    <w:rsid w:val="005138BD"/>
    <w:rsid w:val="00514076"/>
    <w:rsid w:val="00514308"/>
    <w:rsid w:val="0051593E"/>
    <w:rsid w:val="00515C99"/>
    <w:rsid w:val="00516ACA"/>
    <w:rsid w:val="0052023D"/>
    <w:rsid w:val="0052070E"/>
    <w:rsid w:val="00520A91"/>
    <w:rsid w:val="005231F7"/>
    <w:rsid w:val="005247E5"/>
    <w:rsid w:val="00525013"/>
    <w:rsid w:val="00525B5B"/>
    <w:rsid w:val="0052778E"/>
    <w:rsid w:val="00527EB6"/>
    <w:rsid w:val="005309FB"/>
    <w:rsid w:val="00530E14"/>
    <w:rsid w:val="00531232"/>
    <w:rsid w:val="0053225F"/>
    <w:rsid w:val="00532A8C"/>
    <w:rsid w:val="00532D71"/>
    <w:rsid w:val="00533CF2"/>
    <w:rsid w:val="0053491D"/>
    <w:rsid w:val="00534AD4"/>
    <w:rsid w:val="00540214"/>
    <w:rsid w:val="00540356"/>
    <w:rsid w:val="005424ED"/>
    <w:rsid w:val="00543E55"/>
    <w:rsid w:val="0054437D"/>
    <w:rsid w:val="00544729"/>
    <w:rsid w:val="00545953"/>
    <w:rsid w:val="00550DA8"/>
    <w:rsid w:val="00552707"/>
    <w:rsid w:val="00553E5E"/>
    <w:rsid w:val="00555682"/>
    <w:rsid w:val="00555C15"/>
    <w:rsid w:val="005573FF"/>
    <w:rsid w:val="005575AC"/>
    <w:rsid w:val="00560AE6"/>
    <w:rsid w:val="005635E5"/>
    <w:rsid w:val="00565BF5"/>
    <w:rsid w:val="00570636"/>
    <w:rsid w:val="00572E22"/>
    <w:rsid w:val="005749E5"/>
    <w:rsid w:val="0057642F"/>
    <w:rsid w:val="005770E6"/>
    <w:rsid w:val="00581134"/>
    <w:rsid w:val="005817BE"/>
    <w:rsid w:val="00583032"/>
    <w:rsid w:val="005858BA"/>
    <w:rsid w:val="00585C2A"/>
    <w:rsid w:val="00590F7E"/>
    <w:rsid w:val="00592E49"/>
    <w:rsid w:val="00593844"/>
    <w:rsid w:val="005946AA"/>
    <w:rsid w:val="005950DD"/>
    <w:rsid w:val="00596E49"/>
    <w:rsid w:val="005A2156"/>
    <w:rsid w:val="005A4B13"/>
    <w:rsid w:val="005A4BC8"/>
    <w:rsid w:val="005A56C2"/>
    <w:rsid w:val="005A5857"/>
    <w:rsid w:val="005A5ED8"/>
    <w:rsid w:val="005A65B2"/>
    <w:rsid w:val="005B32F9"/>
    <w:rsid w:val="005B3E49"/>
    <w:rsid w:val="005C0B4B"/>
    <w:rsid w:val="005C4DFF"/>
    <w:rsid w:val="005C552E"/>
    <w:rsid w:val="005C5640"/>
    <w:rsid w:val="005C6010"/>
    <w:rsid w:val="005C606B"/>
    <w:rsid w:val="005C6F57"/>
    <w:rsid w:val="005C7D14"/>
    <w:rsid w:val="005D1994"/>
    <w:rsid w:val="005D2905"/>
    <w:rsid w:val="005D3D2C"/>
    <w:rsid w:val="005D68D2"/>
    <w:rsid w:val="005E1958"/>
    <w:rsid w:val="005E197E"/>
    <w:rsid w:val="005E56B5"/>
    <w:rsid w:val="005E5F37"/>
    <w:rsid w:val="005E6C34"/>
    <w:rsid w:val="005E6E80"/>
    <w:rsid w:val="005E7812"/>
    <w:rsid w:val="005F000A"/>
    <w:rsid w:val="005F5FAC"/>
    <w:rsid w:val="005F670B"/>
    <w:rsid w:val="006009B4"/>
    <w:rsid w:val="00602518"/>
    <w:rsid w:val="00602D3B"/>
    <w:rsid w:val="00605F01"/>
    <w:rsid w:val="00607E90"/>
    <w:rsid w:val="00607EAD"/>
    <w:rsid w:val="00610AE9"/>
    <w:rsid w:val="00613BC0"/>
    <w:rsid w:val="00614893"/>
    <w:rsid w:val="00615341"/>
    <w:rsid w:val="00616622"/>
    <w:rsid w:val="00617CA4"/>
    <w:rsid w:val="00621841"/>
    <w:rsid w:val="00621A61"/>
    <w:rsid w:val="00623CE3"/>
    <w:rsid w:val="00623D19"/>
    <w:rsid w:val="0062457C"/>
    <w:rsid w:val="00624808"/>
    <w:rsid w:val="00624FB1"/>
    <w:rsid w:val="0062503F"/>
    <w:rsid w:val="00625157"/>
    <w:rsid w:val="00631D09"/>
    <w:rsid w:val="00632576"/>
    <w:rsid w:val="00641910"/>
    <w:rsid w:val="00641C4F"/>
    <w:rsid w:val="00641C6C"/>
    <w:rsid w:val="00642F4C"/>
    <w:rsid w:val="00643283"/>
    <w:rsid w:val="00643464"/>
    <w:rsid w:val="006455B0"/>
    <w:rsid w:val="00645E6A"/>
    <w:rsid w:val="00646CC2"/>
    <w:rsid w:val="0064773C"/>
    <w:rsid w:val="006511C5"/>
    <w:rsid w:val="006520B5"/>
    <w:rsid w:val="00652CE6"/>
    <w:rsid w:val="0065507E"/>
    <w:rsid w:val="00657607"/>
    <w:rsid w:val="00657DA6"/>
    <w:rsid w:val="0066150D"/>
    <w:rsid w:val="00661A80"/>
    <w:rsid w:val="00662E91"/>
    <w:rsid w:val="00663269"/>
    <w:rsid w:val="006665AA"/>
    <w:rsid w:val="00667474"/>
    <w:rsid w:val="00672225"/>
    <w:rsid w:val="006729AB"/>
    <w:rsid w:val="00673465"/>
    <w:rsid w:val="00674180"/>
    <w:rsid w:val="006753E6"/>
    <w:rsid w:val="00676B55"/>
    <w:rsid w:val="00677501"/>
    <w:rsid w:val="00677A2C"/>
    <w:rsid w:val="00680ACC"/>
    <w:rsid w:val="006825DC"/>
    <w:rsid w:val="00682817"/>
    <w:rsid w:val="00683971"/>
    <w:rsid w:val="00684651"/>
    <w:rsid w:val="00685494"/>
    <w:rsid w:val="006871F9"/>
    <w:rsid w:val="00687BF7"/>
    <w:rsid w:val="00690270"/>
    <w:rsid w:val="00690EF5"/>
    <w:rsid w:val="00691550"/>
    <w:rsid w:val="00691B34"/>
    <w:rsid w:val="00692ACD"/>
    <w:rsid w:val="00694B41"/>
    <w:rsid w:val="00695AF6"/>
    <w:rsid w:val="00696973"/>
    <w:rsid w:val="00696A17"/>
    <w:rsid w:val="00696B31"/>
    <w:rsid w:val="00697A31"/>
    <w:rsid w:val="006A0B19"/>
    <w:rsid w:val="006A211F"/>
    <w:rsid w:val="006A237C"/>
    <w:rsid w:val="006A266B"/>
    <w:rsid w:val="006A4472"/>
    <w:rsid w:val="006A6177"/>
    <w:rsid w:val="006A791F"/>
    <w:rsid w:val="006A7BD7"/>
    <w:rsid w:val="006B08FF"/>
    <w:rsid w:val="006B1CA1"/>
    <w:rsid w:val="006B2AA9"/>
    <w:rsid w:val="006B4D8A"/>
    <w:rsid w:val="006B521B"/>
    <w:rsid w:val="006B72E0"/>
    <w:rsid w:val="006C10BF"/>
    <w:rsid w:val="006C19A6"/>
    <w:rsid w:val="006C555B"/>
    <w:rsid w:val="006C62DA"/>
    <w:rsid w:val="006C7148"/>
    <w:rsid w:val="006C74B5"/>
    <w:rsid w:val="006C7CE7"/>
    <w:rsid w:val="006D6D66"/>
    <w:rsid w:val="006D7142"/>
    <w:rsid w:val="006D7BA5"/>
    <w:rsid w:val="006D7BED"/>
    <w:rsid w:val="006E1E3F"/>
    <w:rsid w:val="006E32F9"/>
    <w:rsid w:val="006E35AC"/>
    <w:rsid w:val="006E378C"/>
    <w:rsid w:val="006E3B68"/>
    <w:rsid w:val="006E3CED"/>
    <w:rsid w:val="006E475C"/>
    <w:rsid w:val="006E4BC9"/>
    <w:rsid w:val="006E564C"/>
    <w:rsid w:val="006E6859"/>
    <w:rsid w:val="006E6DA6"/>
    <w:rsid w:val="006F0A3C"/>
    <w:rsid w:val="006F121D"/>
    <w:rsid w:val="006F3014"/>
    <w:rsid w:val="006F3CA9"/>
    <w:rsid w:val="006F3EE2"/>
    <w:rsid w:val="006F47FE"/>
    <w:rsid w:val="006F4E92"/>
    <w:rsid w:val="006F545D"/>
    <w:rsid w:val="006F6284"/>
    <w:rsid w:val="006F75DB"/>
    <w:rsid w:val="006F7A74"/>
    <w:rsid w:val="00700F96"/>
    <w:rsid w:val="00701E4E"/>
    <w:rsid w:val="00702D65"/>
    <w:rsid w:val="00703249"/>
    <w:rsid w:val="00704D9C"/>
    <w:rsid w:val="00705C69"/>
    <w:rsid w:val="0070764D"/>
    <w:rsid w:val="00707ACD"/>
    <w:rsid w:val="007100F9"/>
    <w:rsid w:val="00710E28"/>
    <w:rsid w:val="00712757"/>
    <w:rsid w:val="0071333C"/>
    <w:rsid w:val="00717A4E"/>
    <w:rsid w:val="00721BBB"/>
    <w:rsid w:val="00722C7E"/>
    <w:rsid w:val="00723B76"/>
    <w:rsid w:val="00724441"/>
    <w:rsid w:val="00724F34"/>
    <w:rsid w:val="00725B89"/>
    <w:rsid w:val="00726210"/>
    <w:rsid w:val="00730150"/>
    <w:rsid w:val="00731B0D"/>
    <w:rsid w:val="0073504D"/>
    <w:rsid w:val="0073555B"/>
    <w:rsid w:val="00735BF4"/>
    <w:rsid w:val="0073705E"/>
    <w:rsid w:val="0074479D"/>
    <w:rsid w:val="007449C3"/>
    <w:rsid w:val="0074522F"/>
    <w:rsid w:val="00745BD9"/>
    <w:rsid w:val="00747A9C"/>
    <w:rsid w:val="0075080C"/>
    <w:rsid w:val="00750E59"/>
    <w:rsid w:val="007537B6"/>
    <w:rsid w:val="00754AD6"/>
    <w:rsid w:val="0075635F"/>
    <w:rsid w:val="007568AE"/>
    <w:rsid w:val="00757133"/>
    <w:rsid w:val="0075788C"/>
    <w:rsid w:val="007617E5"/>
    <w:rsid w:val="00763DB2"/>
    <w:rsid w:val="0076410C"/>
    <w:rsid w:val="00764671"/>
    <w:rsid w:val="00764819"/>
    <w:rsid w:val="0076520C"/>
    <w:rsid w:val="007654B9"/>
    <w:rsid w:val="00770177"/>
    <w:rsid w:val="00771AE3"/>
    <w:rsid w:val="00771CD3"/>
    <w:rsid w:val="00772909"/>
    <w:rsid w:val="00772B2D"/>
    <w:rsid w:val="00773113"/>
    <w:rsid w:val="0077686B"/>
    <w:rsid w:val="00781F04"/>
    <w:rsid w:val="0078485E"/>
    <w:rsid w:val="00785104"/>
    <w:rsid w:val="00785489"/>
    <w:rsid w:val="00785618"/>
    <w:rsid w:val="0078637C"/>
    <w:rsid w:val="00786823"/>
    <w:rsid w:val="007876FB"/>
    <w:rsid w:val="0079074C"/>
    <w:rsid w:val="00791863"/>
    <w:rsid w:val="00791A15"/>
    <w:rsid w:val="0079259C"/>
    <w:rsid w:val="00792973"/>
    <w:rsid w:val="00793E7F"/>
    <w:rsid w:val="00794E7E"/>
    <w:rsid w:val="007A0B3F"/>
    <w:rsid w:val="007A16B8"/>
    <w:rsid w:val="007A2C9E"/>
    <w:rsid w:val="007A3481"/>
    <w:rsid w:val="007A4A0F"/>
    <w:rsid w:val="007A649F"/>
    <w:rsid w:val="007A697F"/>
    <w:rsid w:val="007A7A56"/>
    <w:rsid w:val="007A7D65"/>
    <w:rsid w:val="007B0270"/>
    <w:rsid w:val="007B08F7"/>
    <w:rsid w:val="007B139B"/>
    <w:rsid w:val="007B1E91"/>
    <w:rsid w:val="007B2BEA"/>
    <w:rsid w:val="007B30A9"/>
    <w:rsid w:val="007B3F4E"/>
    <w:rsid w:val="007B5761"/>
    <w:rsid w:val="007B60DD"/>
    <w:rsid w:val="007B63BA"/>
    <w:rsid w:val="007B71C5"/>
    <w:rsid w:val="007C077D"/>
    <w:rsid w:val="007C0D50"/>
    <w:rsid w:val="007C21CD"/>
    <w:rsid w:val="007C4009"/>
    <w:rsid w:val="007C40E6"/>
    <w:rsid w:val="007C4CE8"/>
    <w:rsid w:val="007C5186"/>
    <w:rsid w:val="007C5396"/>
    <w:rsid w:val="007C5FF0"/>
    <w:rsid w:val="007C71D7"/>
    <w:rsid w:val="007C7EAB"/>
    <w:rsid w:val="007D1D03"/>
    <w:rsid w:val="007E312A"/>
    <w:rsid w:val="007E366E"/>
    <w:rsid w:val="007E389D"/>
    <w:rsid w:val="007E45E4"/>
    <w:rsid w:val="007E603B"/>
    <w:rsid w:val="007E681A"/>
    <w:rsid w:val="007E7C1E"/>
    <w:rsid w:val="007F4005"/>
    <w:rsid w:val="007F5D10"/>
    <w:rsid w:val="007F70DF"/>
    <w:rsid w:val="007F713E"/>
    <w:rsid w:val="0080267B"/>
    <w:rsid w:val="00804338"/>
    <w:rsid w:val="0080500F"/>
    <w:rsid w:val="0080651B"/>
    <w:rsid w:val="00810211"/>
    <w:rsid w:val="008105F5"/>
    <w:rsid w:val="0081192C"/>
    <w:rsid w:val="00813271"/>
    <w:rsid w:val="008139C1"/>
    <w:rsid w:val="00813CF4"/>
    <w:rsid w:val="00814B3C"/>
    <w:rsid w:val="00816473"/>
    <w:rsid w:val="008167BC"/>
    <w:rsid w:val="00817051"/>
    <w:rsid w:val="008204CE"/>
    <w:rsid w:val="00820BB4"/>
    <w:rsid w:val="008211B1"/>
    <w:rsid w:val="008220D2"/>
    <w:rsid w:val="00822A72"/>
    <w:rsid w:val="008252FE"/>
    <w:rsid w:val="00826CFC"/>
    <w:rsid w:val="00831889"/>
    <w:rsid w:val="00832E1C"/>
    <w:rsid w:val="008331BC"/>
    <w:rsid w:val="00834DC5"/>
    <w:rsid w:val="0084471B"/>
    <w:rsid w:val="00844A03"/>
    <w:rsid w:val="00845A2A"/>
    <w:rsid w:val="0085296C"/>
    <w:rsid w:val="008535B6"/>
    <w:rsid w:val="00853752"/>
    <w:rsid w:val="00853BD6"/>
    <w:rsid w:val="00854B16"/>
    <w:rsid w:val="0085510C"/>
    <w:rsid w:val="008553F8"/>
    <w:rsid w:val="00860B82"/>
    <w:rsid w:val="00861006"/>
    <w:rsid w:val="008612FE"/>
    <w:rsid w:val="00861EC0"/>
    <w:rsid w:val="008622CE"/>
    <w:rsid w:val="00862419"/>
    <w:rsid w:val="00863DB3"/>
    <w:rsid w:val="00864BB8"/>
    <w:rsid w:val="0086505B"/>
    <w:rsid w:val="008655B0"/>
    <w:rsid w:val="00865737"/>
    <w:rsid w:val="00866927"/>
    <w:rsid w:val="008710E6"/>
    <w:rsid w:val="00873876"/>
    <w:rsid w:val="008740ED"/>
    <w:rsid w:val="00874235"/>
    <w:rsid w:val="00874DC2"/>
    <w:rsid w:val="0087516D"/>
    <w:rsid w:val="008762FA"/>
    <w:rsid w:val="00876BBA"/>
    <w:rsid w:val="0087795B"/>
    <w:rsid w:val="008802E5"/>
    <w:rsid w:val="00880455"/>
    <w:rsid w:val="00882177"/>
    <w:rsid w:val="00882A74"/>
    <w:rsid w:val="00883A50"/>
    <w:rsid w:val="008857C5"/>
    <w:rsid w:val="00887D85"/>
    <w:rsid w:val="008909C0"/>
    <w:rsid w:val="008928E5"/>
    <w:rsid w:val="00893FFA"/>
    <w:rsid w:val="00896526"/>
    <w:rsid w:val="008A09D7"/>
    <w:rsid w:val="008A0C58"/>
    <w:rsid w:val="008A2E38"/>
    <w:rsid w:val="008A6E75"/>
    <w:rsid w:val="008B2009"/>
    <w:rsid w:val="008B2AB9"/>
    <w:rsid w:val="008B31FE"/>
    <w:rsid w:val="008B3993"/>
    <w:rsid w:val="008B5CA6"/>
    <w:rsid w:val="008B652C"/>
    <w:rsid w:val="008B6CB3"/>
    <w:rsid w:val="008B6DBF"/>
    <w:rsid w:val="008C163E"/>
    <w:rsid w:val="008C2242"/>
    <w:rsid w:val="008C41A7"/>
    <w:rsid w:val="008D1C92"/>
    <w:rsid w:val="008D2876"/>
    <w:rsid w:val="008D44A3"/>
    <w:rsid w:val="008D46A3"/>
    <w:rsid w:val="008D4FB5"/>
    <w:rsid w:val="008D6077"/>
    <w:rsid w:val="008D6319"/>
    <w:rsid w:val="008D7D23"/>
    <w:rsid w:val="008D7F2B"/>
    <w:rsid w:val="008E0A5C"/>
    <w:rsid w:val="008E108F"/>
    <w:rsid w:val="008E14BE"/>
    <w:rsid w:val="008E2807"/>
    <w:rsid w:val="008F30CB"/>
    <w:rsid w:val="008F3758"/>
    <w:rsid w:val="008F412F"/>
    <w:rsid w:val="008F42A8"/>
    <w:rsid w:val="008F44CF"/>
    <w:rsid w:val="008F7B0F"/>
    <w:rsid w:val="009004BB"/>
    <w:rsid w:val="009008B3"/>
    <w:rsid w:val="00901065"/>
    <w:rsid w:val="009018B6"/>
    <w:rsid w:val="00904C2D"/>
    <w:rsid w:val="00907315"/>
    <w:rsid w:val="00907B21"/>
    <w:rsid w:val="0091220D"/>
    <w:rsid w:val="00912A7F"/>
    <w:rsid w:val="00916004"/>
    <w:rsid w:val="00916ED5"/>
    <w:rsid w:val="00920A31"/>
    <w:rsid w:val="0092128B"/>
    <w:rsid w:val="009224EE"/>
    <w:rsid w:val="00922C10"/>
    <w:rsid w:val="0092377E"/>
    <w:rsid w:val="00924608"/>
    <w:rsid w:val="00925A23"/>
    <w:rsid w:val="009277EE"/>
    <w:rsid w:val="009321F2"/>
    <w:rsid w:val="00933403"/>
    <w:rsid w:val="00933BBA"/>
    <w:rsid w:val="00934596"/>
    <w:rsid w:val="00936389"/>
    <w:rsid w:val="00936EBB"/>
    <w:rsid w:val="0093716F"/>
    <w:rsid w:val="00940CE3"/>
    <w:rsid w:val="009439F9"/>
    <w:rsid w:val="00947404"/>
    <w:rsid w:val="009477A1"/>
    <w:rsid w:val="00952D3E"/>
    <w:rsid w:val="0095462E"/>
    <w:rsid w:val="00955435"/>
    <w:rsid w:val="00955C9A"/>
    <w:rsid w:val="00957519"/>
    <w:rsid w:val="0096098B"/>
    <w:rsid w:val="0096214A"/>
    <w:rsid w:val="0096388E"/>
    <w:rsid w:val="009662D3"/>
    <w:rsid w:val="009662EC"/>
    <w:rsid w:val="00966BC3"/>
    <w:rsid w:val="00967EFC"/>
    <w:rsid w:val="00970D73"/>
    <w:rsid w:val="00972574"/>
    <w:rsid w:val="009730AE"/>
    <w:rsid w:val="00975450"/>
    <w:rsid w:val="00976BB3"/>
    <w:rsid w:val="00980C17"/>
    <w:rsid w:val="00984991"/>
    <w:rsid w:val="00984FC3"/>
    <w:rsid w:val="00986595"/>
    <w:rsid w:val="0098765D"/>
    <w:rsid w:val="00993C56"/>
    <w:rsid w:val="00993F81"/>
    <w:rsid w:val="00994842"/>
    <w:rsid w:val="00994D97"/>
    <w:rsid w:val="009967BB"/>
    <w:rsid w:val="0099791F"/>
    <w:rsid w:val="009A0383"/>
    <w:rsid w:val="009A1B2B"/>
    <w:rsid w:val="009A2995"/>
    <w:rsid w:val="009A31E8"/>
    <w:rsid w:val="009A4FCB"/>
    <w:rsid w:val="009A5FD7"/>
    <w:rsid w:val="009A656D"/>
    <w:rsid w:val="009A74C7"/>
    <w:rsid w:val="009A74F3"/>
    <w:rsid w:val="009A76C6"/>
    <w:rsid w:val="009B313C"/>
    <w:rsid w:val="009B3A4A"/>
    <w:rsid w:val="009B476B"/>
    <w:rsid w:val="009C0664"/>
    <w:rsid w:val="009C1A87"/>
    <w:rsid w:val="009C2113"/>
    <w:rsid w:val="009C3A63"/>
    <w:rsid w:val="009C460A"/>
    <w:rsid w:val="009C5843"/>
    <w:rsid w:val="009C6ECF"/>
    <w:rsid w:val="009D10AC"/>
    <w:rsid w:val="009D1239"/>
    <w:rsid w:val="009D165A"/>
    <w:rsid w:val="009D4C9F"/>
    <w:rsid w:val="009D5224"/>
    <w:rsid w:val="009D7539"/>
    <w:rsid w:val="009D7FA1"/>
    <w:rsid w:val="009E07BF"/>
    <w:rsid w:val="009E0C64"/>
    <w:rsid w:val="009E142C"/>
    <w:rsid w:val="009E1C78"/>
    <w:rsid w:val="009E2D63"/>
    <w:rsid w:val="009E3CE7"/>
    <w:rsid w:val="009E67CB"/>
    <w:rsid w:val="009E7512"/>
    <w:rsid w:val="009E75BB"/>
    <w:rsid w:val="009F2765"/>
    <w:rsid w:val="009F2F4E"/>
    <w:rsid w:val="009F49BD"/>
    <w:rsid w:val="009F4BB0"/>
    <w:rsid w:val="00A04B77"/>
    <w:rsid w:val="00A04FA0"/>
    <w:rsid w:val="00A05169"/>
    <w:rsid w:val="00A05F1A"/>
    <w:rsid w:val="00A07B8A"/>
    <w:rsid w:val="00A12BE4"/>
    <w:rsid w:val="00A12D73"/>
    <w:rsid w:val="00A131DE"/>
    <w:rsid w:val="00A14236"/>
    <w:rsid w:val="00A149D4"/>
    <w:rsid w:val="00A1534A"/>
    <w:rsid w:val="00A15783"/>
    <w:rsid w:val="00A16A3D"/>
    <w:rsid w:val="00A21A5E"/>
    <w:rsid w:val="00A22316"/>
    <w:rsid w:val="00A25144"/>
    <w:rsid w:val="00A252C6"/>
    <w:rsid w:val="00A264D2"/>
    <w:rsid w:val="00A27636"/>
    <w:rsid w:val="00A3050E"/>
    <w:rsid w:val="00A31392"/>
    <w:rsid w:val="00A3162D"/>
    <w:rsid w:val="00A31D95"/>
    <w:rsid w:val="00A322B0"/>
    <w:rsid w:val="00A34D03"/>
    <w:rsid w:val="00A35E84"/>
    <w:rsid w:val="00A36A0C"/>
    <w:rsid w:val="00A36E56"/>
    <w:rsid w:val="00A37787"/>
    <w:rsid w:val="00A37EC9"/>
    <w:rsid w:val="00A4006A"/>
    <w:rsid w:val="00A41527"/>
    <w:rsid w:val="00A41881"/>
    <w:rsid w:val="00A42142"/>
    <w:rsid w:val="00A42210"/>
    <w:rsid w:val="00A439ED"/>
    <w:rsid w:val="00A44DA1"/>
    <w:rsid w:val="00A4537F"/>
    <w:rsid w:val="00A47E65"/>
    <w:rsid w:val="00A51278"/>
    <w:rsid w:val="00A54009"/>
    <w:rsid w:val="00A55692"/>
    <w:rsid w:val="00A569A6"/>
    <w:rsid w:val="00A600DA"/>
    <w:rsid w:val="00A60565"/>
    <w:rsid w:val="00A60941"/>
    <w:rsid w:val="00A60A0B"/>
    <w:rsid w:val="00A629AD"/>
    <w:rsid w:val="00A63DA1"/>
    <w:rsid w:val="00A63EB3"/>
    <w:rsid w:val="00A63F8C"/>
    <w:rsid w:val="00A64FE1"/>
    <w:rsid w:val="00A65397"/>
    <w:rsid w:val="00A66378"/>
    <w:rsid w:val="00A665E9"/>
    <w:rsid w:val="00A66F21"/>
    <w:rsid w:val="00A6731F"/>
    <w:rsid w:val="00A701C5"/>
    <w:rsid w:val="00A70238"/>
    <w:rsid w:val="00A70F3F"/>
    <w:rsid w:val="00A7248D"/>
    <w:rsid w:val="00A745EC"/>
    <w:rsid w:val="00A7488E"/>
    <w:rsid w:val="00A76EB2"/>
    <w:rsid w:val="00A81001"/>
    <w:rsid w:val="00A8206F"/>
    <w:rsid w:val="00A82214"/>
    <w:rsid w:val="00A832CD"/>
    <w:rsid w:val="00A8659E"/>
    <w:rsid w:val="00A874C6"/>
    <w:rsid w:val="00A90E8C"/>
    <w:rsid w:val="00A9193D"/>
    <w:rsid w:val="00A92135"/>
    <w:rsid w:val="00A92BDE"/>
    <w:rsid w:val="00A94114"/>
    <w:rsid w:val="00A94731"/>
    <w:rsid w:val="00A96066"/>
    <w:rsid w:val="00A97052"/>
    <w:rsid w:val="00AA0188"/>
    <w:rsid w:val="00AA0DC7"/>
    <w:rsid w:val="00AA2195"/>
    <w:rsid w:val="00AA2CFC"/>
    <w:rsid w:val="00AA38E3"/>
    <w:rsid w:val="00AA418E"/>
    <w:rsid w:val="00AB1186"/>
    <w:rsid w:val="00AB519C"/>
    <w:rsid w:val="00AC1245"/>
    <w:rsid w:val="00AC147C"/>
    <w:rsid w:val="00AC1E03"/>
    <w:rsid w:val="00AC33FB"/>
    <w:rsid w:val="00AC4876"/>
    <w:rsid w:val="00AD0F91"/>
    <w:rsid w:val="00AD2740"/>
    <w:rsid w:val="00AD2C14"/>
    <w:rsid w:val="00AD375D"/>
    <w:rsid w:val="00AD6B8E"/>
    <w:rsid w:val="00AD6CEB"/>
    <w:rsid w:val="00AD781A"/>
    <w:rsid w:val="00AE1D34"/>
    <w:rsid w:val="00AE26BF"/>
    <w:rsid w:val="00AE465F"/>
    <w:rsid w:val="00AE5856"/>
    <w:rsid w:val="00AE6063"/>
    <w:rsid w:val="00AE6264"/>
    <w:rsid w:val="00AE7176"/>
    <w:rsid w:val="00AE764E"/>
    <w:rsid w:val="00AF2B84"/>
    <w:rsid w:val="00AF2DCE"/>
    <w:rsid w:val="00AF34C8"/>
    <w:rsid w:val="00AF480F"/>
    <w:rsid w:val="00AF6399"/>
    <w:rsid w:val="00B006AF"/>
    <w:rsid w:val="00B02243"/>
    <w:rsid w:val="00B043C1"/>
    <w:rsid w:val="00B06189"/>
    <w:rsid w:val="00B06F20"/>
    <w:rsid w:val="00B101F3"/>
    <w:rsid w:val="00B1645A"/>
    <w:rsid w:val="00B170D4"/>
    <w:rsid w:val="00B17C53"/>
    <w:rsid w:val="00B17D8E"/>
    <w:rsid w:val="00B216B7"/>
    <w:rsid w:val="00B216E4"/>
    <w:rsid w:val="00B22522"/>
    <w:rsid w:val="00B23EA3"/>
    <w:rsid w:val="00B273C0"/>
    <w:rsid w:val="00B36150"/>
    <w:rsid w:val="00B36AD4"/>
    <w:rsid w:val="00B37E39"/>
    <w:rsid w:val="00B400A2"/>
    <w:rsid w:val="00B40951"/>
    <w:rsid w:val="00B409D8"/>
    <w:rsid w:val="00B40A97"/>
    <w:rsid w:val="00B418EF"/>
    <w:rsid w:val="00B448C2"/>
    <w:rsid w:val="00B4545A"/>
    <w:rsid w:val="00B46412"/>
    <w:rsid w:val="00B470F9"/>
    <w:rsid w:val="00B474C4"/>
    <w:rsid w:val="00B47E2C"/>
    <w:rsid w:val="00B53BDE"/>
    <w:rsid w:val="00B547DA"/>
    <w:rsid w:val="00B55370"/>
    <w:rsid w:val="00B55C65"/>
    <w:rsid w:val="00B57D7D"/>
    <w:rsid w:val="00B60944"/>
    <w:rsid w:val="00B62D38"/>
    <w:rsid w:val="00B6379A"/>
    <w:rsid w:val="00B64446"/>
    <w:rsid w:val="00B65463"/>
    <w:rsid w:val="00B70E93"/>
    <w:rsid w:val="00B722A1"/>
    <w:rsid w:val="00B739CD"/>
    <w:rsid w:val="00B743E5"/>
    <w:rsid w:val="00B77FE7"/>
    <w:rsid w:val="00B81168"/>
    <w:rsid w:val="00B819EE"/>
    <w:rsid w:val="00B82A1B"/>
    <w:rsid w:val="00B86910"/>
    <w:rsid w:val="00B87D3B"/>
    <w:rsid w:val="00B93ABF"/>
    <w:rsid w:val="00B9426B"/>
    <w:rsid w:val="00B95DA7"/>
    <w:rsid w:val="00B9714E"/>
    <w:rsid w:val="00BA0715"/>
    <w:rsid w:val="00BA25AF"/>
    <w:rsid w:val="00BA305C"/>
    <w:rsid w:val="00BA3480"/>
    <w:rsid w:val="00BA4964"/>
    <w:rsid w:val="00BA543D"/>
    <w:rsid w:val="00BA68B6"/>
    <w:rsid w:val="00BA6B0B"/>
    <w:rsid w:val="00BB0A8C"/>
    <w:rsid w:val="00BB11B5"/>
    <w:rsid w:val="00BB1293"/>
    <w:rsid w:val="00BB2334"/>
    <w:rsid w:val="00BB2377"/>
    <w:rsid w:val="00BB23C6"/>
    <w:rsid w:val="00BB24BE"/>
    <w:rsid w:val="00BB3F3A"/>
    <w:rsid w:val="00BB4165"/>
    <w:rsid w:val="00BB41C3"/>
    <w:rsid w:val="00BB4E86"/>
    <w:rsid w:val="00BB5BEA"/>
    <w:rsid w:val="00BB78E4"/>
    <w:rsid w:val="00BC0C91"/>
    <w:rsid w:val="00BC2EF3"/>
    <w:rsid w:val="00BC4BF8"/>
    <w:rsid w:val="00BC7404"/>
    <w:rsid w:val="00BD15D6"/>
    <w:rsid w:val="00BD1F2B"/>
    <w:rsid w:val="00BD2369"/>
    <w:rsid w:val="00BD42F5"/>
    <w:rsid w:val="00BD5952"/>
    <w:rsid w:val="00BD6C42"/>
    <w:rsid w:val="00BD7D68"/>
    <w:rsid w:val="00BE2323"/>
    <w:rsid w:val="00BE2831"/>
    <w:rsid w:val="00BE2CA4"/>
    <w:rsid w:val="00BE2F17"/>
    <w:rsid w:val="00BE4553"/>
    <w:rsid w:val="00BE5003"/>
    <w:rsid w:val="00BE6037"/>
    <w:rsid w:val="00BE6082"/>
    <w:rsid w:val="00BE6645"/>
    <w:rsid w:val="00BE78B5"/>
    <w:rsid w:val="00C00131"/>
    <w:rsid w:val="00C0087A"/>
    <w:rsid w:val="00C04E12"/>
    <w:rsid w:val="00C05FE1"/>
    <w:rsid w:val="00C07626"/>
    <w:rsid w:val="00C115CF"/>
    <w:rsid w:val="00C137F0"/>
    <w:rsid w:val="00C153C7"/>
    <w:rsid w:val="00C16018"/>
    <w:rsid w:val="00C17172"/>
    <w:rsid w:val="00C173CF"/>
    <w:rsid w:val="00C2084B"/>
    <w:rsid w:val="00C20F5F"/>
    <w:rsid w:val="00C2153A"/>
    <w:rsid w:val="00C22886"/>
    <w:rsid w:val="00C23AB3"/>
    <w:rsid w:val="00C26C73"/>
    <w:rsid w:val="00C27E24"/>
    <w:rsid w:val="00C27F9C"/>
    <w:rsid w:val="00C30431"/>
    <w:rsid w:val="00C30531"/>
    <w:rsid w:val="00C31B14"/>
    <w:rsid w:val="00C32186"/>
    <w:rsid w:val="00C321EF"/>
    <w:rsid w:val="00C3254A"/>
    <w:rsid w:val="00C32934"/>
    <w:rsid w:val="00C35723"/>
    <w:rsid w:val="00C3671E"/>
    <w:rsid w:val="00C408E8"/>
    <w:rsid w:val="00C41AEE"/>
    <w:rsid w:val="00C4276B"/>
    <w:rsid w:val="00C432A3"/>
    <w:rsid w:val="00C46AEA"/>
    <w:rsid w:val="00C474FF"/>
    <w:rsid w:val="00C47B12"/>
    <w:rsid w:val="00C52A75"/>
    <w:rsid w:val="00C536B1"/>
    <w:rsid w:val="00C54E8B"/>
    <w:rsid w:val="00C558FB"/>
    <w:rsid w:val="00C57F59"/>
    <w:rsid w:val="00C608CB"/>
    <w:rsid w:val="00C62937"/>
    <w:rsid w:val="00C62AC1"/>
    <w:rsid w:val="00C65D31"/>
    <w:rsid w:val="00C712F5"/>
    <w:rsid w:val="00C719CB"/>
    <w:rsid w:val="00C71DE6"/>
    <w:rsid w:val="00C73AF4"/>
    <w:rsid w:val="00C740DA"/>
    <w:rsid w:val="00C74188"/>
    <w:rsid w:val="00C74F87"/>
    <w:rsid w:val="00C7500D"/>
    <w:rsid w:val="00C75CEB"/>
    <w:rsid w:val="00C76B54"/>
    <w:rsid w:val="00C76CE2"/>
    <w:rsid w:val="00C83C17"/>
    <w:rsid w:val="00C8407D"/>
    <w:rsid w:val="00C87350"/>
    <w:rsid w:val="00C875B9"/>
    <w:rsid w:val="00C87E53"/>
    <w:rsid w:val="00C90815"/>
    <w:rsid w:val="00C90CB9"/>
    <w:rsid w:val="00C93910"/>
    <w:rsid w:val="00C93A68"/>
    <w:rsid w:val="00C94A36"/>
    <w:rsid w:val="00C96576"/>
    <w:rsid w:val="00CA110D"/>
    <w:rsid w:val="00CA1B33"/>
    <w:rsid w:val="00CA2274"/>
    <w:rsid w:val="00CA3D5A"/>
    <w:rsid w:val="00CA4155"/>
    <w:rsid w:val="00CA47AF"/>
    <w:rsid w:val="00CA47B5"/>
    <w:rsid w:val="00CA4AF2"/>
    <w:rsid w:val="00CA674B"/>
    <w:rsid w:val="00CA7112"/>
    <w:rsid w:val="00CA7219"/>
    <w:rsid w:val="00CA7D18"/>
    <w:rsid w:val="00CB3D94"/>
    <w:rsid w:val="00CB4A0B"/>
    <w:rsid w:val="00CB5387"/>
    <w:rsid w:val="00CB53F5"/>
    <w:rsid w:val="00CB7EEB"/>
    <w:rsid w:val="00CC0D83"/>
    <w:rsid w:val="00CC0DF4"/>
    <w:rsid w:val="00CC1215"/>
    <w:rsid w:val="00CC29B4"/>
    <w:rsid w:val="00CC3D31"/>
    <w:rsid w:val="00CC648E"/>
    <w:rsid w:val="00CC6ECA"/>
    <w:rsid w:val="00CC7200"/>
    <w:rsid w:val="00CC7D06"/>
    <w:rsid w:val="00CC7E31"/>
    <w:rsid w:val="00CC7F76"/>
    <w:rsid w:val="00CD04A7"/>
    <w:rsid w:val="00CD6762"/>
    <w:rsid w:val="00CD67D9"/>
    <w:rsid w:val="00CD6D1F"/>
    <w:rsid w:val="00CD7B49"/>
    <w:rsid w:val="00CE2523"/>
    <w:rsid w:val="00CE2B3B"/>
    <w:rsid w:val="00CE4A19"/>
    <w:rsid w:val="00CE6048"/>
    <w:rsid w:val="00CE6D55"/>
    <w:rsid w:val="00CE71EC"/>
    <w:rsid w:val="00CF1A79"/>
    <w:rsid w:val="00CF26AA"/>
    <w:rsid w:val="00CF3BF9"/>
    <w:rsid w:val="00CF4A4C"/>
    <w:rsid w:val="00CF56F9"/>
    <w:rsid w:val="00CF645A"/>
    <w:rsid w:val="00D0026D"/>
    <w:rsid w:val="00D00D03"/>
    <w:rsid w:val="00D01135"/>
    <w:rsid w:val="00D01308"/>
    <w:rsid w:val="00D01D34"/>
    <w:rsid w:val="00D042AD"/>
    <w:rsid w:val="00D0540B"/>
    <w:rsid w:val="00D05CA2"/>
    <w:rsid w:val="00D062FD"/>
    <w:rsid w:val="00D06E82"/>
    <w:rsid w:val="00D0749C"/>
    <w:rsid w:val="00D125E1"/>
    <w:rsid w:val="00D13466"/>
    <w:rsid w:val="00D13F15"/>
    <w:rsid w:val="00D15533"/>
    <w:rsid w:val="00D16DCE"/>
    <w:rsid w:val="00D17CB6"/>
    <w:rsid w:val="00D22104"/>
    <w:rsid w:val="00D22D09"/>
    <w:rsid w:val="00D23673"/>
    <w:rsid w:val="00D24699"/>
    <w:rsid w:val="00D26210"/>
    <w:rsid w:val="00D304F6"/>
    <w:rsid w:val="00D30700"/>
    <w:rsid w:val="00D30F46"/>
    <w:rsid w:val="00D31B4A"/>
    <w:rsid w:val="00D352CB"/>
    <w:rsid w:val="00D359BF"/>
    <w:rsid w:val="00D43766"/>
    <w:rsid w:val="00D44A4B"/>
    <w:rsid w:val="00D44F9D"/>
    <w:rsid w:val="00D450A9"/>
    <w:rsid w:val="00D5046E"/>
    <w:rsid w:val="00D50B68"/>
    <w:rsid w:val="00D54613"/>
    <w:rsid w:val="00D54F86"/>
    <w:rsid w:val="00D5682B"/>
    <w:rsid w:val="00D5717A"/>
    <w:rsid w:val="00D5751B"/>
    <w:rsid w:val="00D6266C"/>
    <w:rsid w:val="00D64195"/>
    <w:rsid w:val="00D656AD"/>
    <w:rsid w:val="00D65FD8"/>
    <w:rsid w:val="00D66A4D"/>
    <w:rsid w:val="00D70F1B"/>
    <w:rsid w:val="00D71BF8"/>
    <w:rsid w:val="00D720D6"/>
    <w:rsid w:val="00D73767"/>
    <w:rsid w:val="00D73906"/>
    <w:rsid w:val="00D73F52"/>
    <w:rsid w:val="00D758F7"/>
    <w:rsid w:val="00D7617D"/>
    <w:rsid w:val="00D76D2E"/>
    <w:rsid w:val="00D77794"/>
    <w:rsid w:val="00D77C61"/>
    <w:rsid w:val="00D801BE"/>
    <w:rsid w:val="00D80A96"/>
    <w:rsid w:val="00D81EFF"/>
    <w:rsid w:val="00D8231E"/>
    <w:rsid w:val="00D82378"/>
    <w:rsid w:val="00D84EDA"/>
    <w:rsid w:val="00D85A88"/>
    <w:rsid w:val="00D861CA"/>
    <w:rsid w:val="00D867A1"/>
    <w:rsid w:val="00D8681B"/>
    <w:rsid w:val="00D87467"/>
    <w:rsid w:val="00D90EB2"/>
    <w:rsid w:val="00D9469D"/>
    <w:rsid w:val="00D94A8C"/>
    <w:rsid w:val="00D96CF7"/>
    <w:rsid w:val="00D97307"/>
    <w:rsid w:val="00DA24AE"/>
    <w:rsid w:val="00DA2AFC"/>
    <w:rsid w:val="00DA5AD2"/>
    <w:rsid w:val="00DA7B95"/>
    <w:rsid w:val="00DB23C0"/>
    <w:rsid w:val="00DB26DB"/>
    <w:rsid w:val="00DB34F1"/>
    <w:rsid w:val="00DB36BD"/>
    <w:rsid w:val="00DB4E04"/>
    <w:rsid w:val="00DB5256"/>
    <w:rsid w:val="00DB664A"/>
    <w:rsid w:val="00DB7984"/>
    <w:rsid w:val="00DC1F9D"/>
    <w:rsid w:val="00DC28AE"/>
    <w:rsid w:val="00DC4855"/>
    <w:rsid w:val="00DD1457"/>
    <w:rsid w:val="00DD1597"/>
    <w:rsid w:val="00DD16A2"/>
    <w:rsid w:val="00DD39B2"/>
    <w:rsid w:val="00DD500E"/>
    <w:rsid w:val="00DD6971"/>
    <w:rsid w:val="00DD69B8"/>
    <w:rsid w:val="00DD6EF9"/>
    <w:rsid w:val="00DE133D"/>
    <w:rsid w:val="00DE2201"/>
    <w:rsid w:val="00DE42C6"/>
    <w:rsid w:val="00DE47E0"/>
    <w:rsid w:val="00DE6B43"/>
    <w:rsid w:val="00DE6E36"/>
    <w:rsid w:val="00DE75AC"/>
    <w:rsid w:val="00DE7B3A"/>
    <w:rsid w:val="00DF0F0D"/>
    <w:rsid w:val="00DF13D6"/>
    <w:rsid w:val="00DF1A7B"/>
    <w:rsid w:val="00DF2A9A"/>
    <w:rsid w:val="00DF3116"/>
    <w:rsid w:val="00DF3A0F"/>
    <w:rsid w:val="00DF3D45"/>
    <w:rsid w:val="00DF52CA"/>
    <w:rsid w:val="00DF5650"/>
    <w:rsid w:val="00DF5887"/>
    <w:rsid w:val="00DF797E"/>
    <w:rsid w:val="00E01D61"/>
    <w:rsid w:val="00E02E40"/>
    <w:rsid w:val="00E0494F"/>
    <w:rsid w:val="00E05456"/>
    <w:rsid w:val="00E05DA6"/>
    <w:rsid w:val="00E063AA"/>
    <w:rsid w:val="00E069FC"/>
    <w:rsid w:val="00E077BA"/>
    <w:rsid w:val="00E1052D"/>
    <w:rsid w:val="00E124E5"/>
    <w:rsid w:val="00E13FF8"/>
    <w:rsid w:val="00E14868"/>
    <w:rsid w:val="00E14E72"/>
    <w:rsid w:val="00E1556B"/>
    <w:rsid w:val="00E16A65"/>
    <w:rsid w:val="00E177DB"/>
    <w:rsid w:val="00E20710"/>
    <w:rsid w:val="00E214BF"/>
    <w:rsid w:val="00E2357E"/>
    <w:rsid w:val="00E238C2"/>
    <w:rsid w:val="00E24444"/>
    <w:rsid w:val="00E264D1"/>
    <w:rsid w:val="00E271A7"/>
    <w:rsid w:val="00E274D5"/>
    <w:rsid w:val="00E30394"/>
    <w:rsid w:val="00E319D0"/>
    <w:rsid w:val="00E31D82"/>
    <w:rsid w:val="00E327C5"/>
    <w:rsid w:val="00E327C6"/>
    <w:rsid w:val="00E32A42"/>
    <w:rsid w:val="00E331E6"/>
    <w:rsid w:val="00E336F2"/>
    <w:rsid w:val="00E355E9"/>
    <w:rsid w:val="00E362EB"/>
    <w:rsid w:val="00E36B45"/>
    <w:rsid w:val="00E36D72"/>
    <w:rsid w:val="00E400E2"/>
    <w:rsid w:val="00E41BEA"/>
    <w:rsid w:val="00E429AD"/>
    <w:rsid w:val="00E42D42"/>
    <w:rsid w:val="00E43DEA"/>
    <w:rsid w:val="00E45C22"/>
    <w:rsid w:val="00E53EAB"/>
    <w:rsid w:val="00E54F51"/>
    <w:rsid w:val="00E55A56"/>
    <w:rsid w:val="00E55E2A"/>
    <w:rsid w:val="00E56800"/>
    <w:rsid w:val="00E56FF8"/>
    <w:rsid w:val="00E57294"/>
    <w:rsid w:val="00E6197B"/>
    <w:rsid w:val="00E62225"/>
    <w:rsid w:val="00E62DAE"/>
    <w:rsid w:val="00E63763"/>
    <w:rsid w:val="00E63A11"/>
    <w:rsid w:val="00E644F9"/>
    <w:rsid w:val="00E64697"/>
    <w:rsid w:val="00E65AEF"/>
    <w:rsid w:val="00E6704C"/>
    <w:rsid w:val="00E73F6B"/>
    <w:rsid w:val="00E75635"/>
    <w:rsid w:val="00E75820"/>
    <w:rsid w:val="00E763F4"/>
    <w:rsid w:val="00E84305"/>
    <w:rsid w:val="00E847FF"/>
    <w:rsid w:val="00E8520A"/>
    <w:rsid w:val="00E8553C"/>
    <w:rsid w:val="00E86853"/>
    <w:rsid w:val="00E868B9"/>
    <w:rsid w:val="00E870D8"/>
    <w:rsid w:val="00E90A43"/>
    <w:rsid w:val="00E90F0E"/>
    <w:rsid w:val="00E91078"/>
    <w:rsid w:val="00E919A7"/>
    <w:rsid w:val="00E929B3"/>
    <w:rsid w:val="00E931E7"/>
    <w:rsid w:val="00E94D00"/>
    <w:rsid w:val="00E951D3"/>
    <w:rsid w:val="00E95DED"/>
    <w:rsid w:val="00E96BDC"/>
    <w:rsid w:val="00E9740E"/>
    <w:rsid w:val="00E9776F"/>
    <w:rsid w:val="00E979E8"/>
    <w:rsid w:val="00EA179B"/>
    <w:rsid w:val="00EA2126"/>
    <w:rsid w:val="00EA33AA"/>
    <w:rsid w:val="00EA3DB4"/>
    <w:rsid w:val="00EA58C7"/>
    <w:rsid w:val="00EA7128"/>
    <w:rsid w:val="00EB036C"/>
    <w:rsid w:val="00EB099F"/>
    <w:rsid w:val="00EB0B70"/>
    <w:rsid w:val="00EB156A"/>
    <w:rsid w:val="00EB62C9"/>
    <w:rsid w:val="00EB7856"/>
    <w:rsid w:val="00EC03D3"/>
    <w:rsid w:val="00EC0B8C"/>
    <w:rsid w:val="00EC2250"/>
    <w:rsid w:val="00EC34FD"/>
    <w:rsid w:val="00EC3B24"/>
    <w:rsid w:val="00EC4515"/>
    <w:rsid w:val="00EC4A56"/>
    <w:rsid w:val="00EC59B2"/>
    <w:rsid w:val="00EC6B7D"/>
    <w:rsid w:val="00ED081C"/>
    <w:rsid w:val="00ED0905"/>
    <w:rsid w:val="00ED2404"/>
    <w:rsid w:val="00ED2AA0"/>
    <w:rsid w:val="00ED42BF"/>
    <w:rsid w:val="00ED43C2"/>
    <w:rsid w:val="00ED5AC4"/>
    <w:rsid w:val="00EE1744"/>
    <w:rsid w:val="00EE64E2"/>
    <w:rsid w:val="00EE68A7"/>
    <w:rsid w:val="00EE6E13"/>
    <w:rsid w:val="00EE7E3C"/>
    <w:rsid w:val="00EF2DCF"/>
    <w:rsid w:val="00EF5BB1"/>
    <w:rsid w:val="00EF5E9B"/>
    <w:rsid w:val="00EF633C"/>
    <w:rsid w:val="00EF63DF"/>
    <w:rsid w:val="00EF647E"/>
    <w:rsid w:val="00EF649E"/>
    <w:rsid w:val="00EF7528"/>
    <w:rsid w:val="00F00FE3"/>
    <w:rsid w:val="00F02048"/>
    <w:rsid w:val="00F0286C"/>
    <w:rsid w:val="00F0510E"/>
    <w:rsid w:val="00F10165"/>
    <w:rsid w:val="00F10348"/>
    <w:rsid w:val="00F10D9D"/>
    <w:rsid w:val="00F13578"/>
    <w:rsid w:val="00F13DB5"/>
    <w:rsid w:val="00F13EA9"/>
    <w:rsid w:val="00F14EA4"/>
    <w:rsid w:val="00F20BF4"/>
    <w:rsid w:val="00F22D3B"/>
    <w:rsid w:val="00F22FAF"/>
    <w:rsid w:val="00F25543"/>
    <w:rsid w:val="00F263A7"/>
    <w:rsid w:val="00F270C8"/>
    <w:rsid w:val="00F27217"/>
    <w:rsid w:val="00F275BC"/>
    <w:rsid w:val="00F319F0"/>
    <w:rsid w:val="00F31D1A"/>
    <w:rsid w:val="00F328A5"/>
    <w:rsid w:val="00F32DF8"/>
    <w:rsid w:val="00F32E74"/>
    <w:rsid w:val="00F35494"/>
    <w:rsid w:val="00F36D65"/>
    <w:rsid w:val="00F3717B"/>
    <w:rsid w:val="00F379FA"/>
    <w:rsid w:val="00F4085D"/>
    <w:rsid w:val="00F408E9"/>
    <w:rsid w:val="00F41010"/>
    <w:rsid w:val="00F41BF7"/>
    <w:rsid w:val="00F47E4A"/>
    <w:rsid w:val="00F51E69"/>
    <w:rsid w:val="00F52691"/>
    <w:rsid w:val="00F530DC"/>
    <w:rsid w:val="00F53657"/>
    <w:rsid w:val="00F536D9"/>
    <w:rsid w:val="00F53B03"/>
    <w:rsid w:val="00F559AF"/>
    <w:rsid w:val="00F5698E"/>
    <w:rsid w:val="00F56EE2"/>
    <w:rsid w:val="00F57F8D"/>
    <w:rsid w:val="00F62A12"/>
    <w:rsid w:val="00F62FB1"/>
    <w:rsid w:val="00F634DA"/>
    <w:rsid w:val="00F64CAE"/>
    <w:rsid w:val="00F655BC"/>
    <w:rsid w:val="00F658F2"/>
    <w:rsid w:val="00F67C41"/>
    <w:rsid w:val="00F70F8D"/>
    <w:rsid w:val="00F745AE"/>
    <w:rsid w:val="00F7507A"/>
    <w:rsid w:val="00F755D5"/>
    <w:rsid w:val="00F75E51"/>
    <w:rsid w:val="00F80CA9"/>
    <w:rsid w:val="00F80E5B"/>
    <w:rsid w:val="00F81508"/>
    <w:rsid w:val="00F82ABC"/>
    <w:rsid w:val="00F83EB9"/>
    <w:rsid w:val="00F863BE"/>
    <w:rsid w:val="00F8677C"/>
    <w:rsid w:val="00F868AC"/>
    <w:rsid w:val="00F86AFE"/>
    <w:rsid w:val="00F87014"/>
    <w:rsid w:val="00F9119C"/>
    <w:rsid w:val="00F916AD"/>
    <w:rsid w:val="00F9581B"/>
    <w:rsid w:val="00F95F8F"/>
    <w:rsid w:val="00FA0DF1"/>
    <w:rsid w:val="00FA282B"/>
    <w:rsid w:val="00FA59F9"/>
    <w:rsid w:val="00FA70AB"/>
    <w:rsid w:val="00FA7B0E"/>
    <w:rsid w:val="00FB18F9"/>
    <w:rsid w:val="00FB2F0D"/>
    <w:rsid w:val="00FB2FE5"/>
    <w:rsid w:val="00FB320E"/>
    <w:rsid w:val="00FB7C82"/>
    <w:rsid w:val="00FC327F"/>
    <w:rsid w:val="00FC3DC7"/>
    <w:rsid w:val="00FC47E9"/>
    <w:rsid w:val="00FC5D19"/>
    <w:rsid w:val="00FC624A"/>
    <w:rsid w:val="00FC7964"/>
    <w:rsid w:val="00FD2C86"/>
    <w:rsid w:val="00FD4351"/>
    <w:rsid w:val="00FD4C44"/>
    <w:rsid w:val="00FD646B"/>
    <w:rsid w:val="00FD75AC"/>
    <w:rsid w:val="00FE14A8"/>
    <w:rsid w:val="00FE1D6E"/>
    <w:rsid w:val="00FE2971"/>
    <w:rsid w:val="00FE2AD5"/>
    <w:rsid w:val="00FE4865"/>
    <w:rsid w:val="00FE5203"/>
    <w:rsid w:val="00FE5B47"/>
    <w:rsid w:val="00FE5E1A"/>
    <w:rsid w:val="00FE79E5"/>
    <w:rsid w:val="00FF03A1"/>
    <w:rsid w:val="00FF06B9"/>
    <w:rsid w:val="00FF085C"/>
    <w:rsid w:val="00FF0C94"/>
    <w:rsid w:val="00FF1D12"/>
    <w:rsid w:val="00FF320F"/>
    <w:rsid w:val="00FF54BF"/>
    <w:rsid w:val="00FF60C6"/>
    <w:rsid w:val="00FF76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B19FF3A"/>
  <w15:docId w15:val="{0F4B0E30-12F4-406D-8F7A-628BF39CE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ＭＳ 明朝" w:eastAsiaTheme="minorEastAsia" w:hAnsi="ＭＳ 明朝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D13F15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link w:val="20"/>
    <w:uiPriority w:val="9"/>
    <w:pPr>
      <w:widowControl/>
      <w:spacing w:beforeLines="1" w:afterLines="1"/>
      <w:jc w:val="left"/>
      <w:outlineLvl w:val="1"/>
    </w:pPr>
    <w:rPr>
      <w:rFonts w:ascii="Times" w:hAnsi="Times"/>
      <w:b/>
      <w:kern w:val="0"/>
      <w:sz w:val="36"/>
      <w:szCs w:val="2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252"/>
        <w:tab w:val="right" w:pos="8504"/>
      </w:tabs>
    </w:pPr>
  </w:style>
  <w:style w:type="character" w:customStyle="1" w:styleId="a4">
    <w:name w:val="フッター (文字)"/>
    <w:basedOn w:val="a0"/>
    <w:link w:val="a3"/>
    <w:uiPriority w:val="99"/>
  </w:style>
  <w:style w:type="character" w:styleId="a5">
    <w:name w:val="page number"/>
    <w:basedOn w:val="a0"/>
    <w:uiPriority w:val="99"/>
    <w:semiHidden/>
    <w:unhideWhenUsed/>
  </w:style>
  <w:style w:type="paragraph" w:styleId="a6">
    <w:name w:val="header"/>
    <w:basedOn w:val="a"/>
    <w:link w:val="a7"/>
    <w:uiPriority w:val="99"/>
    <w:unhideWhenUsed/>
    <w:pPr>
      <w:tabs>
        <w:tab w:val="center" w:pos="4252"/>
        <w:tab w:val="right" w:pos="8504"/>
      </w:tabs>
    </w:pPr>
    <w:rPr>
      <w:rFonts w:ascii="Century" w:eastAsia="ＭＳ 明朝" w:hAnsi="Century" w:cs="Times New Roman"/>
      <w:sz w:val="21"/>
      <w:szCs w:val="22"/>
    </w:rPr>
  </w:style>
  <w:style w:type="character" w:customStyle="1" w:styleId="a7">
    <w:name w:val="ヘッダー (文字)"/>
    <w:basedOn w:val="a0"/>
    <w:link w:val="a6"/>
    <w:uiPriority w:val="99"/>
    <w:rPr>
      <w:rFonts w:ascii="Century" w:eastAsia="ＭＳ 明朝" w:hAnsi="Century" w:cs="Times New Roman"/>
      <w:sz w:val="21"/>
      <w:szCs w:val="22"/>
    </w:rPr>
  </w:style>
  <w:style w:type="paragraph" w:styleId="a8">
    <w:name w:val="List Paragraph"/>
    <w:basedOn w:val="a"/>
    <w:uiPriority w:val="34"/>
    <w:qFormat/>
    <w:pPr>
      <w:ind w:leftChars="400" w:left="840"/>
    </w:pPr>
    <w:rPr>
      <w:rFonts w:ascii="Century" w:eastAsia="ＭＳ 明朝" w:hAnsi="Century" w:cs="Times New Roman"/>
      <w:sz w:val="21"/>
      <w:szCs w:val="22"/>
    </w:rPr>
  </w:style>
  <w:style w:type="character" w:customStyle="1" w:styleId="20">
    <w:name w:val="見出し 2 (文字)"/>
    <w:basedOn w:val="a0"/>
    <w:link w:val="2"/>
    <w:uiPriority w:val="9"/>
    <w:rPr>
      <w:rFonts w:ascii="Times" w:hAnsi="Times"/>
      <w:b/>
      <w:kern w:val="0"/>
      <w:sz w:val="36"/>
      <w:szCs w:val="20"/>
    </w:rPr>
  </w:style>
  <w:style w:type="character" w:styleId="a9">
    <w:name w:val="Hyperlink"/>
    <w:basedOn w:val="a0"/>
    <w:uiPriority w:val="99"/>
    <w:rPr>
      <w:color w:val="0000FF"/>
      <w:u w:val="single"/>
    </w:rPr>
  </w:style>
  <w:style w:type="character" w:customStyle="1" w:styleId="hit">
    <w:name w:val="hit"/>
    <w:basedOn w:val="a0"/>
  </w:style>
  <w:style w:type="character" w:customStyle="1" w:styleId="iconlinktext">
    <w:name w:val="iconlinktext"/>
    <w:basedOn w:val="a0"/>
  </w:style>
  <w:style w:type="character" w:customStyle="1" w:styleId="detailwholabel">
    <w:name w:val="detailwholabel"/>
    <w:basedOn w:val="a0"/>
  </w:style>
  <w:style w:type="paragraph" w:styleId="Web">
    <w:name w:val="Normal (Web)"/>
    <w:basedOn w:val="a"/>
    <w:uiPriority w:val="99"/>
    <w:pPr>
      <w:widowControl/>
      <w:spacing w:beforeLines="1" w:afterLines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checkbox">
    <w:name w:val="checkbox"/>
    <w:basedOn w:val="a0"/>
  </w:style>
  <w:style w:type="character" w:customStyle="1" w:styleId="ordinal">
    <w:name w:val="ordinal"/>
    <w:basedOn w:val="a0"/>
  </w:style>
  <w:style w:type="paragraph" w:styleId="aa">
    <w:name w:val="Balloon Text"/>
    <w:basedOn w:val="a"/>
    <w:link w:val="ab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Body Text"/>
    <w:basedOn w:val="a"/>
    <w:link w:val="ad"/>
    <w:pPr>
      <w:widowControl/>
      <w:spacing w:after="200"/>
      <w:jc w:val="center"/>
    </w:pPr>
    <w:rPr>
      <w:rFonts w:ascii="Times" w:eastAsia="ＭＳ 明朝" w:hAnsi="Times" w:cs="Times New Roman"/>
      <w:b/>
      <w:kern w:val="0"/>
      <w:sz w:val="40"/>
      <w:szCs w:val="20"/>
      <w:lang w:eastAsia="en-US"/>
    </w:rPr>
  </w:style>
  <w:style w:type="character" w:customStyle="1" w:styleId="ad">
    <w:name w:val="本文 (文字)"/>
    <w:basedOn w:val="a0"/>
    <w:link w:val="ac"/>
    <w:rPr>
      <w:rFonts w:ascii="Times" w:eastAsia="ＭＳ 明朝" w:hAnsi="Times" w:cs="Times New Roman"/>
      <w:b/>
      <w:kern w:val="0"/>
      <w:sz w:val="40"/>
      <w:szCs w:val="20"/>
      <w:lang w:eastAsia="en-US"/>
    </w:rPr>
  </w:style>
  <w:style w:type="character" w:customStyle="1" w:styleId="mw-headline">
    <w:name w:val="mw-headline"/>
    <w:basedOn w:val="a0"/>
  </w:style>
  <w:style w:type="character" w:customStyle="1" w:styleId="40">
    <w:name w:val="見出し 4 (文字)"/>
    <w:basedOn w:val="a0"/>
    <w:link w:val="4"/>
    <w:uiPriority w:val="9"/>
    <w:semiHidden/>
    <w:rPr>
      <w:b/>
      <w:bCs/>
    </w:rPr>
  </w:style>
  <w:style w:type="character" w:customStyle="1" w:styleId="editsection">
    <w:name w:val="editsection"/>
    <w:basedOn w:val="a0"/>
  </w:style>
  <w:style w:type="paragraph" w:styleId="ae">
    <w:name w:val="Date"/>
    <w:basedOn w:val="a"/>
    <w:next w:val="a"/>
    <w:link w:val="af"/>
    <w:uiPriority w:val="99"/>
    <w:semiHidden/>
    <w:unhideWhenUsed/>
  </w:style>
  <w:style w:type="character" w:customStyle="1" w:styleId="af">
    <w:name w:val="日付 (文字)"/>
    <w:basedOn w:val="a0"/>
    <w:link w:val="ae"/>
    <w:uiPriority w:val="99"/>
    <w:semiHidden/>
  </w:style>
  <w:style w:type="character" w:styleId="HTML">
    <w:name w:val="HTML Cite"/>
    <w:basedOn w:val="a0"/>
    <w:uiPriority w:val="99"/>
    <w:semiHidden/>
    <w:unhideWhenUsed/>
    <w:rPr>
      <w:i w:val="0"/>
      <w:iCs w:val="0"/>
      <w:color w:val="388222"/>
    </w:r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FollowedHyperlink"/>
    <w:basedOn w:val="a0"/>
    <w:uiPriority w:val="99"/>
    <w:semiHidden/>
    <w:unhideWhenUsed/>
    <w:rPr>
      <w:color w:val="919191" w:themeColor="followedHyperlink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CKJK L+ Times LT Std" w:eastAsia="CCKJK L+ Times LT Std" w:cs="CCKJK L+ Times LT Std"/>
      <w:color w:val="000000"/>
      <w:kern w:val="0"/>
    </w:rPr>
  </w:style>
  <w:style w:type="paragraph" w:customStyle="1" w:styleId="SP192559">
    <w:name w:val="SP192559"/>
    <w:basedOn w:val="Default"/>
    <w:next w:val="Default"/>
    <w:uiPriority w:val="99"/>
    <w:rPr>
      <w:rFonts w:cstheme="minorBidi"/>
      <w:color w:val="auto"/>
    </w:rPr>
  </w:style>
  <w:style w:type="paragraph" w:customStyle="1" w:styleId="SP192531">
    <w:name w:val="SP192531"/>
    <w:basedOn w:val="Default"/>
    <w:next w:val="Default"/>
    <w:uiPriority w:val="99"/>
    <w:rPr>
      <w:rFonts w:cstheme="minorBidi"/>
      <w:color w:val="auto"/>
    </w:rPr>
  </w:style>
  <w:style w:type="character" w:customStyle="1" w:styleId="SC118873">
    <w:name w:val="SC118873"/>
    <w:uiPriority w:val="99"/>
    <w:rPr>
      <w:rFonts w:cs="CCKJK L+ Times LT Std"/>
      <w:color w:val="000000"/>
    </w:rPr>
  </w:style>
  <w:style w:type="character" w:customStyle="1" w:styleId="SC118878">
    <w:name w:val="SC118878"/>
    <w:uiPriority w:val="99"/>
    <w:rPr>
      <w:rFonts w:cs="CCKJK L+ Times LT Std"/>
      <w:color w:val="000000"/>
      <w:sz w:val="15"/>
      <w:szCs w:val="15"/>
    </w:rPr>
  </w:style>
  <w:style w:type="character" w:customStyle="1" w:styleId="SC118862">
    <w:name w:val="SC118862"/>
    <w:uiPriority w:val="99"/>
    <w:rPr>
      <w:rFonts w:cs="CCKJJ K+ Times LT Std"/>
      <w:b/>
      <w:bCs/>
      <w:color w:val="000000"/>
      <w:sz w:val="32"/>
      <w:szCs w:val="32"/>
    </w:rPr>
  </w:style>
  <w:style w:type="character" w:customStyle="1" w:styleId="SC118851">
    <w:name w:val="SC118851"/>
    <w:uiPriority w:val="99"/>
    <w:rPr>
      <w:rFonts w:cs="CCKJJ K+ Times LT Std"/>
      <w:b/>
      <w:bCs/>
      <w:color w:val="000000"/>
      <w:sz w:val="16"/>
      <w:szCs w:val="16"/>
    </w:rPr>
  </w:style>
  <w:style w:type="character" w:customStyle="1" w:styleId="highlight">
    <w:name w:val="highlight"/>
    <w:basedOn w:val="a0"/>
  </w:style>
  <w:style w:type="character" w:customStyle="1" w:styleId="jrnl">
    <w:name w:val="jrnl"/>
    <w:basedOn w:val="a0"/>
  </w:style>
  <w:style w:type="character" w:styleId="af2">
    <w:name w:val="line number"/>
    <w:basedOn w:val="a0"/>
    <w:uiPriority w:val="99"/>
    <w:semiHidden/>
    <w:unhideWhenUsed/>
  </w:style>
  <w:style w:type="character" w:styleId="af3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4">
    <w:name w:val="annotation text"/>
    <w:basedOn w:val="a"/>
    <w:link w:val="af5"/>
    <w:uiPriority w:val="99"/>
    <w:unhideWhenUsed/>
  </w:style>
  <w:style w:type="character" w:customStyle="1" w:styleId="af5">
    <w:name w:val="コメント文字列 (文字)"/>
    <w:basedOn w:val="a0"/>
    <w:link w:val="af4"/>
    <w:uiPriority w:val="99"/>
  </w:style>
  <w:style w:type="paragraph" w:styleId="af6">
    <w:name w:val="annotation subject"/>
    <w:basedOn w:val="af4"/>
    <w:next w:val="af4"/>
    <w:link w:val="af7"/>
    <w:uiPriority w:val="99"/>
    <w:semiHidden/>
    <w:unhideWhenUsed/>
    <w:rPr>
      <w:b/>
      <w:bCs/>
      <w:sz w:val="20"/>
      <w:szCs w:val="20"/>
    </w:rPr>
  </w:style>
  <w:style w:type="character" w:customStyle="1" w:styleId="af7">
    <w:name w:val="コメント内容 (文字)"/>
    <w:basedOn w:val="af5"/>
    <w:link w:val="af6"/>
    <w:uiPriority w:val="99"/>
    <w:semiHidden/>
    <w:rPr>
      <w:b/>
      <w:bCs/>
      <w:sz w:val="20"/>
      <w:szCs w:val="20"/>
    </w:rPr>
  </w:style>
  <w:style w:type="paragraph" w:styleId="af8">
    <w:name w:val="Revision"/>
    <w:hidden/>
    <w:uiPriority w:val="99"/>
    <w:semiHidden/>
  </w:style>
  <w:style w:type="character" w:customStyle="1" w:styleId="default-language">
    <w:name w:val="default-language"/>
    <w:basedOn w:val="a0"/>
    <w:rsid w:val="0021556B"/>
  </w:style>
  <w:style w:type="character" w:customStyle="1" w:styleId="fn">
    <w:name w:val="fn"/>
    <w:basedOn w:val="a0"/>
    <w:rsid w:val="0021556B"/>
  </w:style>
  <w:style w:type="paragraph" w:styleId="af9">
    <w:name w:val="Plain Text"/>
    <w:basedOn w:val="a"/>
    <w:link w:val="afa"/>
    <w:uiPriority w:val="99"/>
    <w:unhideWhenUsed/>
    <w:rsid w:val="006A237C"/>
    <w:pPr>
      <w:snapToGrid/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a">
    <w:name w:val="書式なし (文字)"/>
    <w:basedOn w:val="a0"/>
    <w:link w:val="af9"/>
    <w:uiPriority w:val="99"/>
    <w:rsid w:val="006A237C"/>
    <w:rPr>
      <w:rFonts w:ascii="ＭＳ ゴシック" w:eastAsia="ＭＳ ゴシック" w:hAnsi="Courier New" w:cs="Courier New"/>
      <w:sz w:val="20"/>
      <w:szCs w:val="21"/>
    </w:rPr>
  </w:style>
  <w:style w:type="character" w:customStyle="1" w:styleId="main">
    <w:name w:val="main"/>
    <w:basedOn w:val="a0"/>
    <w:rsid w:val="0062503F"/>
  </w:style>
  <w:style w:type="paragraph" w:customStyle="1" w:styleId="TAMainText">
    <w:name w:val="TA_Main_Text"/>
    <w:basedOn w:val="a"/>
    <w:rsid w:val="007C71D7"/>
    <w:pPr>
      <w:widowControl/>
      <w:snapToGrid/>
      <w:spacing w:line="480" w:lineRule="auto"/>
      <w:ind w:firstLine="202"/>
    </w:pPr>
    <w:rPr>
      <w:rFonts w:ascii="Times" w:hAnsi="Times" w:cs="Times New Roman"/>
      <w:kern w:val="0"/>
      <w:szCs w:val="20"/>
      <w:lang w:eastAsia="en-US"/>
    </w:rPr>
  </w:style>
  <w:style w:type="character" w:customStyle="1" w:styleId="wordlink">
    <w:name w:val="wordlink"/>
    <w:rsid w:val="007C71D7"/>
    <w:rPr>
      <w:rFonts w:cs="Times New Roman"/>
    </w:rPr>
  </w:style>
  <w:style w:type="paragraph" w:styleId="afb">
    <w:name w:val="footnote text"/>
    <w:basedOn w:val="a"/>
    <w:next w:val="a"/>
    <w:link w:val="afc"/>
    <w:uiPriority w:val="99"/>
    <w:semiHidden/>
    <w:rsid w:val="00AC4876"/>
    <w:pPr>
      <w:widowControl/>
      <w:snapToGrid/>
      <w:spacing w:after="200"/>
    </w:pPr>
    <w:rPr>
      <w:rFonts w:ascii="Times" w:hAnsi="Times" w:cs="Times New Roman"/>
      <w:kern w:val="0"/>
      <w:szCs w:val="20"/>
      <w:lang w:eastAsia="en-US"/>
    </w:rPr>
  </w:style>
  <w:style w:type="character" w:customStyle="1" w:styleId="afc">
    <w:name w:val="脚注文字列 (文字)"/>
    <w:basedOn w:val="a0"/>
    <w:link w:val="afb"/>
    <w:uiPriority w:val="99"/>
    <w:semiHidden/>
    <w:rsid w:val="00AC4876"/>
    <w:rPr>
      <w:rFonts w:ascii="Times" w:hAnsi="Times" w:cs="Times New Roman"/>
      <w:kern w:val="0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C65D31"/>
    <w:pPr>
      <w:widowControl/>
      <w:snapToGrid/>
      <w:spacing w:after="240" w:line="480" w:lineRule="auto"/>
      <w:jc w:val="center"/>
    </w:pPr>
    <w:rPr>
      <w:rFonts w:ascii="Times" w:hAnsi="Times" w:cs="Times New Roman"/>
      <w:kern w:val="0"/>
      <w:szCs w:val="20"/>
      <w:lang w:eastAsia="en-US"/>
    </w:rPr>
  </w:style>
  <w:style w:type="paragraph" w:styleId="afd">
    <w:name w:val="endnote text"/>
    <w:basedOn w:val="a"/>
    <w:link w:val="afe"/>
    <w:uiPriority w:val="99"/>
    <w:semiHidden/>
    <w:unhideWhenUsed/>
    <w:rsid w:val="00793E7F"/>
    <w:pPr>
      <w:jc w:val="left"/>
    </w:pPr>
  </w:style>
  <w:style w:type="character" w:customStyle="1" w:styleId="afe">
    <w:name w:val="文末脚注文字列 (文字)"/>
    <w:basedOn w:val="a0"/>
    <w:link w:val="afd"/>
    <w:uiPriority w:val="99"/>
    <w:semiHidden/>
    <w:rsid w:val="00793E7F"/>
    <w:rPr>
      <w:rFonts w:ascii="Times New Roman" w:hAnsi="Times New Roman"/>
    </w:rPr>
  </w:style>
  <w:style w:type="character" w:styleId="aff">
    <w:name w:val="endnote reference"/>
    <w:basedOn w:val="a0"/>
    <w:uiPriority w:val="99"/>
    <w:semiHidden/>
    <w:unhideWhenUsed/>
    <w:rsid w:val="00793E7F"/>
    <w:rPr>
      <w:vertAlign w:val="superscript"/>
    </w:rPr>
  </w:style>
  <w:style w:type="paragraph" w:customStyle="1" w:styleId="meth1">
    <w:name w:val="meth1"/>
    <w:basedOn w:val="a"/>
    <w:rsid w:val="007B139B"/>
    <w:pPr>
      <w:widowControl/>
      <w:snapToGrid/>
      <w:spacing w:after="240" w:line="480" w:lineRule="atLeast"/>
      <w:ind w:firstLineChars="100" w:firstLine="567"/>
      <w:jc w:val="left"/>
    </w:pPr>
    <w:rPr>
      <w:rFonts w:eastAsia="ＭＳ 明朝" w:cs="Times New Roman"/>
      <w:kern w:val="0"/>
      <w:szCs w:val="20"/>
      <w:lang w:val="en-GB"/>
    </w:rPr>
  </w:style>
  <w:style w:type="character" w:customStyle="1" w:styleId="pseudotab">
    <w:name w:val="pseudotab"/>
    <w:basedOn w:val="a0"/>
    <w:rsid w:val="007B139B"/>
  </w:style>
  <w:style w:type="character" w:customStyle="1" w:styleId="databold">
    <w:name w:val="data_bold"/>
    <w:basedOn w:val="a0"/>
    <w:rsid w:val="00D81EFF"/>
  </w:style>
  <w:style w:type="character" w:customStyle="1" w:styleId="sub">
    <w:name w:val="sub"/>
    <w:basedOn w:val="a0"/>
    <w:rsid w:val="00025ECF"/>
  </w:style>
  <w:style w:type="character" w:customStyle="1" w:styleId="10">
    <w:name w:val="見出し 1 (文字)"/>
    <w:basedOn w:val="a0"/>
    <w:link w:val="1"/>
    <w:uiPriority w:val="9"/>
    <w:rsid w:val="00D13F15"/>
    <w:rPr>
      <w:rFonts w:asciiTheme="majorHAnsi" w:eastAsiaTheme="majorEastAsia" w:hAnsiTheme="majorHAnsi" w:cstheme="majorBidi"/>
    </w:rPr>
  </w:style>
  <w:style w:type="table" w:styleId="aff0">
    <w:name w:val="Table Grid"/>
    <w:basedOn w:val="a1"/>
    <w:uiPriority w:val="59"/>
    <w:rsid w:val="000725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5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36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070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13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244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95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526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879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50609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72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521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0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399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203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80615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3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839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926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6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117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676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25350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9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4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6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767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397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82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430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09028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7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56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1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6546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185992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188764">
                  <w:marLeft w:val="0"/>
                  <w:marRight w:val="0"/>
                  <w:marTop w:val="0"/>
                  <w:marBottom w:val="18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53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8895">
              <w:marLeft w:val="0"/>
              <w:marRight w:val="0"/>
              <w:marTop w:val="0"/>
              <w:marBottom w:val="173"/>
              <w:divBdr>
                <w:top w:val="single" w:sz="12" w:space="0" w:color="00AE27"/>
                <w:left w:val="single" w:sz="4" w:space="0" w:color="CFCFCF"/>
                <w:bottom w:val="single" w:sz="4" w:space="0" w:color="CFCFCF"/>
                <w:right w:val="single" w:sz="4" w:space="0" w:color="CFCFCF"/>
              </w:divBdr>
            </w:div>
          </w:divsChild>
        </w:div>
      </w:divsChild>
    </w:div>
    <w:div w:id="3434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91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5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15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499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83740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31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167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1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838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22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55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8787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18272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6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89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395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4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6410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1652051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6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858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1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93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38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2211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52822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4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2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0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0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2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50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33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3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230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52042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9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49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9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271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222761">
                              <w:marLeft w:val="-188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364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779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270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7605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156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0228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457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1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6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5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0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55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307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43146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6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4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78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9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071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9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445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2909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92304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9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7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1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22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2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5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28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469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2872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85082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8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9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538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16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227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175772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4183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379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1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406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2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07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1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44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4515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1847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3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7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92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07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7037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73999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6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1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8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6766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3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60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7827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26363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1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91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6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480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2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50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858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25563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5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7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1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3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1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5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828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584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0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956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4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739229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5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3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9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71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112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7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050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94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7829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0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935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886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1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20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689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43594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3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1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11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78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1638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99173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7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599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5631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071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685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44915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3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470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4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431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006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3384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77610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7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1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74624">
                      <w:marLeft w:val="0"/>
                      <w:marRight w:val="-27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885990">
                          <w:marLeft w:val="-12"/>
                          <w:marRight w:val="275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567944">
                              <w:marLeft w:val="-161"/>
                              <w:marRight w:val="-161"/>
                              <w:marTop w:val="0"/>
                              <w:marBottom w:val="4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908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9621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0168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0571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9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4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2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86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9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75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9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06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2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9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109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38992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3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842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2310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273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913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01676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6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3701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4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27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2441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58852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8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562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3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07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5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80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6244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38676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" w:space="0" w:color="006633"/>
            <w:right w:val="none" w:sz="0" w:space="0" w:color="auto"/>
          </w:divBdr>
          <w:divsChild>
            <w:div w:id="56040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31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グレースケール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378393-A4A0-443D-AC1B-3414ADB2A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九州大学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畑 實隆</dc:creator>
  <cp:keywords/>
  <dc:description/>
  <cp:lastModifiedBy>tatsuya kai</cp:lastModifiedBy>
  <cp:revision>5</cp:revision>
  <cp:lastPrinted>2016-12-22T00:31:00Z</cp:lastPrinted>
  <dcterms:created xsi:type="dcterms:W3CDTF">2017-01-26T13:26:00Z</dcterms:created>
  <dcterms:modified xsi:type="dcterms:W3CDTF">2017-01-26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